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A88D1" w14:textId="77777777" w:rsidR="00C71DEA" w:rsidRDefault="00C71DEA" w:rsidP="00C71DEA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CA0012">
        <w:rPr>
          <w:rFonts w:ascii="Arial" w:hAnsi="Arial" w:cs="Arial"/>
          <w:b/>
          <w:lang w:val="en-GB"/>
        </w:rPr>
        <w:t>Table 1</w:t>
      </w:r>
      <w:r w:rsidRPr="00CA0012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Main sociodemographic and clinical features of the overall irritable bowel syndrome (IBS) patient cohort, </w:t>
      </w:r>
      <w:proofErr w:type="gramStart"/>
      <w:r>
        <w:rPr>
          <w:rFonts w:ascii="Arial" w:hAnsi="Arial" w:cs="Arial"/>
          <w:lang w:val="en-GB"/>
        </w:rPr>
        <w:t>including  those</w:t>
      </w:r>
      <w:proofErr w:type="gramEnd"/>
      <w:r>
        <w:rPr>
          <w:rFonts w:ascii="Arial" w:hAnsi="Arial" w:cs="Arial"/>
          <w:lang w:val="en-GB"/>
        </w:rPr>
        <w:t xml:space="preserve"> with IBS- diarrhoea subtype (IBS-D)</w:t>
      </w:r>
    </w:p>
    <w:p w14:paraId="313F84C5" w14:textId="77777777" w:rsidR="00C71DEA" w:rsidRDefault="00C71DEA" w:rsidP="00C71DEA">
      <w:pPr>
        <w:rPr>
          <w:rFonts w:ascii="Arial" w:hAnsi="Arial" w:cs="Arial"/>
          <w:lang w:val="en-GB"/>
        </w:rPr>
      </w:pPr>
    </w:p>
    <w:tbl>
      <w:tblPr>
        <w:tblStyle w:val="Grigliatabella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3309"/>
        <w:gridCol w:w="3260"/>
      </w:tblGrid>
      <w:tr w:rsidR="00C71DEA" w14:paraId="2479B2CA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555BA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b/>
                <w:lang w:val="en-GB"/>
              </w:rPr>
              <w:t>Parameter*</w:t>
            </w:r>
          </w:p>
        </w:tc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AA72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        Overall </w:t>
            </w:r>
            <w:proofErr w:type="gramStart"/>
            <w:r w:rsidRPr="00CA0012">
              <w:rPr>
                <w:rFonts w:ascii="Arial" w:hAnsi="Arial" w:cs="Arial"/>
                <w:b/>
                <w:lang w:val="en-GB"/>
              </w:rPr>
              <w:t xml:space="preserve">IBS 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A0012">
              <w:rPr>
                <w:rFonts w:ascii="Arial" w:hAnsi="Arial" w:cs="Arial"/>
                <w:b/>
                <w:lang w:val="en-GB"/>
              </w:rPr>
              <w:t>(</w:t>
            </w:r>
            <w:proofErr w:type="gramEnd"/>
            <w:r w:rsidRPr="00CA0012">
              <w:rPr>
                <w:rFonts w:ascii="Arial" w:hAnsi="Arial" w:cs="Arial"/>
                <w:b/>
                <w:lang w:val="en-GB"/>
              </w:rPr>
              <w:t>N=61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A437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        </w:t>
            </w:r>
            <w:r w:rsidRPr="00CA0012">
              <w:rPr>
                <w:rFonts w:ascii="Arial" w:hAnsi="Arial" w:cs="Arial"/>
                <w:b/>
                <w:lang w:val="en-GB"/>
              </w:rPr>
              <w:t>IBS</w:t>
            </w:r>
            <w:r>
              <w:rPr>
                <w:rFonts w:ascii="Arial" w:hAnsi="Arial" w:cs="Arial"/>
                <w:b/>
                <w:lang w:val="en-GB"/>
              </w:rPr>
              <w:t>-D subgroup</w:t>
            </w:r>
            <w:r w:rsidRPr="00CA0012">
              <w:rPr>
                <w:rFonts w:ascii="Arial" w:hAnsi="Arial" w:cs="Arial"/>
                <w:b/>
                <w:lang w:val="en-GB"/>
              </w:rPr>
              <w:t xml:space="preserve"> (N=</w:t>
            </w:r>
            <w:r>
              <w:rPr>
                <w:rFonts w:ascii="Arial" w:hAnsi="Arial" w:cs="Arial"/>
                <w:b/>
                <w:lang w:val="en-GB"/>
              </w:rPr>
              <w:t>38</w:t>
            </w:r>
            <w:r w:rsidRPr="00CA0012">
              <w:rPr>
                <w:rFonts w:ascii="Arial" w:hAnsi="Arial" w:cs="Arial"/>
                <w:b/>
                <w:lang w:val="en-GB"/>
              </w:rPr>
              <w:t>)</w:t>
            </w:r>
          </w:p>
        </w:tc>
      </w:tr>
      <w:tr w:rsidR="00C71DEA" w14:paraId="2878F697" w14:textId="77777777" w:rsidTr="000B380B"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BCEE" w14:textId="77777777" w:rsidR="00C71DEA" w:rsidRDefault="00C71DEA" w:rsidP="000B380B">
            <w:pPr>
              <w:jc w:val="center"/>
              <w:rPr>
                <w:lang w:val="en-US"/>
              </w:rPr>
            </w:pPr>
            <w:r w:rsidRPr="00CA0012">
              <w:rPr>
                <w:rFonts w:ascii="Arial" w:hAnsi="Arial" w:cs="Arial"/>
                <w:lang w:val="en-GB"/>
              </w:rPr>
              <w:t>Demographical factors</w:t>
            </w:r>
          </w:p>
        </w:tc>
      </w:tr>
      <w:tr w:rsidR="00C71DEA" w14:paraId="708BDE85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</w:tcBorders>
          </w:tcPr>
          <w:p w14:paraId="4398C9B5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577F1033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34 (2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-5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14:paraId="409D6080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>30 (28.2-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71DEA" w14:paraId="35603347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40E49438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Sex female (%)</w:t>
            </w:r>
          </w:p>
        </w:tc>
        <w:tc>
          <w:tcPr>
            <w:tcW w:w="3309" w:type="dxa"/>
          </w:tcPr>
          <w:p w14:paraId="1C170495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48 (78.6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3A17929C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28 (73.7)</w:t>
            </w:r>
          </w:p>
        </w:tc>
      </w:tr>
      <w:tr w:rsidR="00C71DEA" w14:paraId="14DB73C8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469C0502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lcohol consumption (%)</w:t>
            </w:r>
          </w:p>
        </w:tc>
        <w:tc>
          <w:tcPr>
            <w:tcW w:w="3309" w:type="dxa"/>
          </w:tcPr>
          <w:p w14:paraId="6A78EBE0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15 (24.5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3BFDDB86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9 (23.7)</w:t>
            </w:r>
          </w:p>
        </w:tc>
      </w:tr>
      <w:tr w:rsidR="00C71DEA" w14:paraId="0478ED51" w14:textId="77777777" w:rsidTr="000B380B">
        <w:tc>
          <w:tcPr>
            <w:tcW w:w="3207" w:type="dxa"/>
            <w:tcBorders>
              <w:left w:val="single" w:sz="4" w:space="0" w:color="auto"/>
              <w:bottom w:val="single" w:sz="4" w:space="0" w:color="auto"/>
            </w:tcBorders>
          </w:tcPr>
          <w:p w14:paraId="41F579CD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Smo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014E8584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12 (19.7)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14:paraId="3C64DCD7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9 (23.7)</w:t>
            </w:r>
          </w:p>
        </w:tc>
      </w:tr>
      <w:tr w:rsidR="00C71DEA" w14:paraId="3E85925E" w14:textId="77777777" w:rsidTr="000B380B"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E6C3" w14:textId="77777777" w:rsidR="00C71DEA" w:rsidRPr="007C6C49" w:rsidRDefault="00C71DEA" w:rsidP="000B380B">
            <w:pPr>
              <w:jc w:val="center"/>
              <w:rPr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>Clinical manifestations</w:t>
            </w:r>
          </w:p>
        </w:tc>
      </w:tr>
      <w:tr w:rsidR="00C71DEA" w14:paraId="39D1CF46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</w:tcBorders>
          </w:tcPr>
          <w:p w14:paraId="254CFD96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Constipation (%)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15A92A61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14:paraId="15CB7846" w14:textId="77777777" w:rsidR="00C71DEA" w:rsidRPr="007C6C49" w:rsidRDefault="00C71DEA" w:rsidP="000B380B">
            <w:pPr>
              <w:rPr>
                <w:sz w:val="20"/>
                <w:szCs w:val="20"/>
                <w:lang w:val="en-US"/>
              </w:rPr>
            </w:pPr>
            <w:r w:rsidRPr="007C6C49">
              <w:rPr>
                <w:sz w:val="20"/>
                <w:szCs w:val="20"/>
                <w:lang w:val="en-US"/>
              </w:rPr>
              <w:t xml:space="preserve">               </w:t>
            </w:r>
            <w:r>
              <w:rPr>
                <w:sz w:val="20"/>
                <w:szCs w:val="20"/>
                <w:lang w:val="en-US"/>
              </w:rPr>
              <w:t xml:space="preserve">      </w:t>
            </w:r>
            <w:r w:rsidRPr="007C6C49">
              <w:rPr>
                <w:sz w:val="20"/>
                <w:szCs w:val="20"/>
                <w:lang w:val="en-US"/>
              </w:rPr>
              <w:t>/</w:t>
            </w:r>
          </w:p>
        </w:tc>
      </w:tr>
      <w:tr w:rsidR="00C71DEA" w14:paraId="40D62E78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410992F6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arr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ea (%)</w:t>
            </w:r>
          </w:p>
        </w:tc>
        <w:tc>
          <w:tcPr>
            <w:tcW w:w="3309" w:type="dxa"/>
          </w:tcPr>
          <w:p w14:paraId="2757BBBD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38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.8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6BCA095D" w14:textId="77777777" w:rsidR="00C71DEA" w:rsidRPr="007C6C49" w:rsidRDefault="00C71DEA" w:rsidP="000B380B">
            <w:pPr>
              <w:rPr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>38 (50.8)</w:t>
            </w:r>
          </w:p>
        </w:tc>
      </w:tr>
      <w:tr w:rsidR="00C71DEA" w14:paraId="5403EAE3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73C18AD5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Mixed (%)</w:t>
            </w:r>
          </w:p>
        </w:tc>
        <w:tc>
          <w:tcPr>
            <w:tcW w:w="3309" w:type="dxa"/>
          </w:tcPr>
          <w:p w14:paraId="62F7F407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9.5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5D59AB0D" w14:textId="77777777" w:rsidR="00C71DEA" w:rsidRPr="007C6C49" w:rsidRDefault="00C71DEA" w:rsidP="000B380B">
            <w:pPr>
              <w:rPr>
                <w:sz w:val="20"/>
                <w:szCs w:val="20"/>
                <w:lang w:val="en-US"/>
              </w:rPr>
            </w:pPr>
            <w:r w:rsidRPr="007C6C49">
              <w:rPr>
                <w:sz w:val="20"/>
                <w:szCs w:val="20"/>
                <w:lang w:val="en-US"/>
              </w:rPr>
              <w:t xml:space="preserve">          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  <w:r w:rsidRPr="007C6C49">
              <w:rPr>
                <w:sz w:val="20"/>
                <w:szCs w:val="20"/>
                <w:lang w:val="en-US"/>
              </w:rPr>
              <w:t>/</w:t>
            </w:r>
          </w:p>
        </w:tc>
      </w:tr>
      <w:tr w:rsidR="00C71DEA" w14:paraId="49A6FCF0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3556E626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bdominal distension (%)</w:t>
            </w:r>
          </w:p>
        </w:tc>
        <w:tc>
          <w:tcPr>
            <w:tcW w:w="3309" w:type="dxa"/>
          </w:tcPr>
          <w:p w14:paraId="61C817EB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48 (78.7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544A8396" w14:textId="77777777" w:rsidR="00C71DEA" w:rsidRPr="007C6C49" w:rsidRDefault="00C71DEA" w:rsidP="000B380B">
            <w:pPr>
              <w:rPr>
                <w:sz w:val="20"/>
                <w:szCs w:val="20"/>
                <w:lang w:val="en-US"/>
              </w:rPr>
            </w:pPr>
            <w:r w:rsidRPr="007C6C49">
              <w:rPr>
                <w:sz w:val="20"/>
                <w:szCs w:val="20"/>
                <w:lang w:val="en-US"/>
              </w:rPr>
              <w:t xml:space="preserve">               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  <w:r w:rsidRPr="007C6C49">
              <w:rPr>
                <w:sz w:val="20"/>
                <w:szCs w:val="20"/>
                <w:lang w:val="en-US"/>
              </w:rPr>
              <w:t>/</w:t>
            </w:r>
          </w:p>
        </w:tc>
      </w:tr>
      <w:tr w:rsidR="00C71DEA" w14:paraId="0D0F55CF" w14:textId="77777777" w:rsidTr="000B380B">
        <w:tc>
          <w:tcPr>
            <w:tcW w:w="3207" w:type="dxa"/>
            <w:tcBorders>
              <w:left w:val="single" w:sz="4" w:space="0" w:color="auto"/>
              <w:bottom w:val="single" w:sz="4" w:space="0" w:color="auto"/>
            </w:tcBorders>
          </w:tcPr>
          <w:p w14:paraId="26426F29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top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5DAF47EB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26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42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14:paraId="2866DBEA" w14:textId="77777777" w:rsidR="00C71DEA" w:rsidRPr="007C6C49" w:rsidRDefault="00C71DEA" w:rsidP="000B380B">
            <w:pPr>
              <w:rPr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</w:t>
            </w: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>18 (47.3)</w:t>
            </w:r>
          </w:p>
        </w:tc>
      </w:tr>
      <w:tr w:rsidR="00C71DEA" w14:paraId="778A77D7" w14:textId="77777777" w:rsidTr="000B380B"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A9B6" w14:textId="77777777" w:rsidR="00C71DEA" w:rsidRPr="007C6C49" w:rsidRDefault="00C71DEA" w:rsidP="000B380B">
            <w:pPr>
              <w:jc w:val="center"/>
              <w:rPr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>Laboratory parameters</w:t>
            </w:r>
          </w:p>
        </w:tc>
      </w:tr>
      <w:tr w:rsidR="00C71DEA" w14:paraId="6B5C9E08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</w:tcBorders>
          </w:tcPr>
          <w:p w14:paraId="16247350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Faecal calprotecti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microg/g)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0F686F73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30 (20-40)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14:paraId="348848C6" w14:textId="77777777" w:rsidR="00C71DEA" w:rsidRPr="007C6C49" w:rsidRDefault="00C71DEA" w:rsidP="000B380B">
            <w:pPr>
              <w:tabs>
                <w:tab w:val="left" w:pos="93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>26 (20-33)</w:t>
            </w:r>
          </w:p>
        </w:tc>
      </w:tr>
      <w:tr w:rsidR="00C71DEA" w14:paraId="3417C40B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5B278B65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Total IgE (</w:t>
            </w:r>
            <w:proofErr w:type="spellStart"/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kU</w:t>
            </w:r>
            <w:proofErr w:type="spellEnd"/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3309" w:type="dxa"/>
          </w:tcPr>
          <w:p w14:paraId="171B9083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119 (34-363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1783BDDF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>106 (37-597)</w:t>
            </w:r>
          </w:p>
        </w:tc>
      </w:tr>
      <w:tr w:rsidR="00C71DEA" w14:paraId="6E3AC3C6" w14:textId="77777777" w:rsidTr="000B380B">
        <w:tc>
          <w:tcPr>
            <w:tcW w:w="3207" w:type="dxa"/>
            <w:tcBorders>
              <w:left w:val="single" w:sz="4" w:space="0" w:color="auto"/>
              <w:bottom w:val="single" w:sz="4" w:space="0" w:color="auto"/>
            </w:tcBorders>
          </w:tcPr>
          <w:p w14:paraId="0EC89E09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Serum eosinophils (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°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/mm3)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4163700C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130 (100-220)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14:paraId="1ECE5FB7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</w:t>
            </w: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>120 (92-190)</w:t>
            </w:r>
          </w:p>
        </w:tc>
      </w:tr>
      <w:tr w:rsidR="00C71DEA" w14:paraId="36718C59" w14:textId="77777777" w:rsidTr="000B380B"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6A08" w14:textId="77777777" w:rsidR="00C71DEA" w:rsidRPr="007C6C49" w:rsidRDefault="00C71DEA" w:rsidP="000B380B">
            <w:pPr>
              <w:jc w:val="center"/>
              <w:rPr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>Atopic comorbidities</w:t>
            </w:r>
          </w:p>
        </w:tc>
      </w:tr>
      <w:tr w:rsidR="00C71DEA" w14:paraId="0EBDC5D4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</w:tcBorders>
          </w:tcPr>
          <w:p w14:paraId="3D220B33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Eczema (%)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5E146756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14:paraId="4FCD36D7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0 (0)</w:t>
            </w:r>
          </w:p>
        </w:tc>
      </w:tr>
      <w:tr w:rsidR="00C71DEA" w14:paraId="31B0F904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215B02D3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llergic rhinitis (%)</w:t>
            </w:r>
          </w:p>
        </w:tc>
        <w:tc>
          <w:tcPr>
            <w:tcW w:w="3309" w:type="dxa"/>
          </w:tcPr>
          <w:p w14:paraId="3B8823F5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24 (39.6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70D83688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16 (42.1)</w:t>
            </w:r>
          </w:p>
        </w:tc>
      </w:tr>
      <w:tr w:rsidR="00C71DEA" w14:paraId="0634C889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6D4DE0CC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sthma (%)</w:t>
            </w:r>
          </w:p>
        </w:tc>
        <w:tc>
          <w:tcPr>
            <w:tcW w:w="3309" w:type="dxa"/>
          </w:tcPr>
          <w:p w14:paraId="5FB5E3D9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7 (11.4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5FF2F1D8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4 (10.5)</w:t>
            </w:r>
          </w:p>
        </w:tc>
      </w:tr>
      <w:tr w:rsidR="00C71DEA" w14:paraId="43305A23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31FDD3D0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Nasal polyposis (%)</w:t>
            </w:r>
          </w:p>
        </w:tc>
        <w:tc>
          <w:tcPr>
            <w:tcW w:w="3309" w:type="dxa"/>
          </w:tcPr>
          <w:p w14:paraId="71B39432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114946DE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0 (0)</w:t>
            </w:r>
          </w:p>
        </w:tc>
      </w:tr>
      <w:tr w:rsidR="00C71DEA" w14:paraId="2367F3C9" w14:textId="77777777" w:rsidTr="000B380B">
        <w:tc>
          <w:tcPr>
            <w:tcW w:w="3207" w:type="dxa"/>
            <w:tcBorders>
              <w:left w:val="single" w:sz="4" w:space="0" w:color="auto"/>
              <w:bottom w:val="single" w:sz="4" w:space="0" w:color="auto"/>
            </w:tcBorders>
          </w:tcPr>
          <w:p w14:paraId="30FEBFFD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Food allergy (%)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38182D7E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5 (8.2)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14:paraId="129619C9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1 (2.6)</w:t>
            </w:r>
          </w:p>
        </w:tc>
      </w:tr>
      <w:tr w:rsidR="00C71DEA" w14:paraId="302EE8A9" w14:textId="77777777" w:rsidTr="000B380B"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2F99" w14:textId="77777777" w:rsidR="00C71DEA" w:rsidRPr="007C6C49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>Allergic sensitization profile</w:t>
            </w:r>
            <w:r w:rsidRPr="007C6C4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!</w:t>
            </w:r>
          </w:p>
        </w:tc>
      </w:tr>
      <w:tr w:rsidR="00C71DEA" w14:paraId="5F55ECFA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</w:tcBorders>
          </w:tcPr>
          <w:p w14:paraId="12A05A56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House dust mites 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2CB65EE6" w14:textId="77777777" w:rsidR="00C71DEA" w:rsidRDefault="00C71DEA" w:rsidP="000B380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15/61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14:paraId="6B63663C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10/38</w:t>
            </w:r>
          </w:p>
        </w:tc>
      </w:tr>
      <w:tr w:rsidR="00C71DEA" w14:paraId="5F982023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7E712349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Grasses </w:t>
            </w:r>
          </w:p>
        </w:tc>
        <w:tc>
          <w:tcPr>
            <w:tcW w:w="3309" w:type="dxa"/>
          </w:tcPr>
          <w:p w14:paraId="55639A02" w14:textId="77777777" w:rsidR="00C71DEA" w:rsidRDefault="00C71DEA" w:rsidP="000B380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14/61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69182D8B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10/38</w:t>
            </w:r>
          </w:p>
        </w:tc>
      </w:tr>
      <w:tr w:rsidR="00C71DEA" w14:paraId="0E1C5D0D" w14:textId="77777777" w:rsidTr="000B380B">
        <w:tc>
          <w:tcPr>
            <w:tcW w:w="3207" w:type="dxa"/>
            <w:tcBorders>
              <w:left w:val="single" w:sz="4" w:space="0" w:color="auto"/>
              <w:bottom w:val="single" w:sz="4" w:space="0" w:color="auto"/>
            </w:tcBorders>
          </w:tcPr>
          <w:p w14:paraId="6A15B51B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nsensitized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5DD1B735" w14:textId="77777777" w:rsidR="00C71DEA" w:rsidRDefault="00C71DEA" w:rsidP="000B380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32/61</w:t>
            </w: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</w:tcPr>
          <w:p w14:paraId="516E4365" w14:textId="77777777" w:rsidR="00C71DEA" w:rsidRPr="007C6C49" w:rsidRDefault="00C71DEA" w:rsidP="000B38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4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20/38</w:t>
            </w:r>
          </w:p>
        </w:tc>
      </w:tr>
      <w:tr w:rsidR="00C71DEA" w14:paraId="032412C6" w14:textId="77777777" w:rsidTr="000B380B">
        <w:tc>
          <w:tcPr>
            <w:tcW w:w="9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69A7" w14:textId="77777777" w:rsidR="00C71DEA" w:rsidRDefault="00C71DEA" w:rsidP="000B380B">
            <w:pPr>
              <w:jc w:val="center"/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Molecular allergens</w:t>
            </w:r>
          </w:p>
        </w:tc>
      </w:tr>
      <w:tr w:rsidR="00C71DEA" w14:paraId="68DB7C70" w14:textId="77777777" w:rsidTr="000B380B">
        <w:tc>
          <w:tcPr>
            <w:tcW w:w="3207" w:type="dxa"/>
            <w:tcBorders>
              <w:top w:val="single" w:sz="4" w:space="0" w:color="auto"/>
              <w:left w:val="single" w:sz="4" w:space="0" w:color="auto"/>
            </w:tcBorders>
          </w:tcPr>
          <w:p w14:paraId="19F0E703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PR-10 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49DB1098" w14:textId="77777777" w:rsidR="00C71DEA" w:rsidRDefault="00C71DEA" w:rsidP="000B380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4/61</w:t>
            </w: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</w:tcPr>
          <w:p w14:paraId="74187207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1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/38</w:t>
            </w:r>
          </w:p>
        </w:tc>
      </w:tr>
      <w:tr w:rsidR="00C71DEA" w14:paraId="22B359E1" w14:textId="77777777" w:rsidTr="000B380B">
        <w:tc>
          <w:tcPr>
            <w:tcW w:w="3207" w:type="dxa"/>
            <w:tcBorders>
              <w:left w:val="single" w:sz="4" w:space="0" w:color="auto"/>
            </w:tcBorders>
          </w:tcPr>
          <w:p w14:paraId="4741C54E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Profilin </w:t>
            </w:r>
          </w:p>
        </w:tc>
        <w:tc>
          <w:tcPr>
            <w:tcW w:w="3309" w:type="dxa"/>
          </w:tcPr>
          <w:p w14:paraId="413B1B66" w14:textId="77777777" w:rsidR="00C71DEA" w:rsidRDefault="00C71DEA" w:rsidP="000B380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3/61</w:t>
            </w:r>
          </w:p>
        </w:tc>
        <w:tc>
          <w:tcPr>
            <w:tcW w:w="3260" w:type="dxa"/>
            <w:tcBorders>
              <w:right w:val="single" w:sz="4" w:space="0" w:color="auto"/>
            </w:tcBorders>
          </w:tcPr>
          <w:p w14:paraId="1396FEA2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1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/38</w:t>
            </w:r>
          </w:p>
        </w:tc>
      </w:tr>
      <w:tr w:rsidR="00C71DEA" w14:paraId="7C4C802D" w14:textId="77777777" w:rsidTr="000B380B">
        <w:tc>
          <w:tcPr>
            <w:tcW w:w="3207" w:type="dxa"/>
            <w:tcBorders>
              <w:left w:val="single" w:sz="4" w:space="0" w:color="auto"/>
              <w:bottom w:val="double" w:sz="4" w:space="0" w:color="auto"/>
            </w:tcBorders>
          </w:tcPr>
          <w:p w14:paraId="558BDC16" w14:textId="77777777" w:rsidR="00C71DEA" w:rsidRDefault="00C71DEA" w:rsidP="000B380B">
            <w:pPr>
              <w:rPr>
                <w:lang w:val="en-US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LTP </w:t>
            </w:r>
          </w:p>
        </w:tc>
        <w:tc>
          <w:tcPr>
            <w:tcW w:w="3309" w:type="dxa"/>
            <w:tcBorders>
              <w:bottom w:val="double" w:sz="4" w:space="0" w:color="auto"/>
            </w:tcBorders>
          </w:tcPr>
          <w:p w14:paraId="71871F8A" w14:textId="77777777" w:rsidR="00C71DEA" w:rsidRDefault="00C71DEA" w:rsidP="000B380B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1/61</w:t>
            </w:r>
          </w:p>
        </w:tc>
        <w:tc>
          <w:tcPr>
            <w:tcW w:w="3260" w:type="dxa"/>
            <w:tcBorders>
              <w:bottom w:val="double" w:sz="4" w:space="0" w:color="auto"/>
              <w:right w:val="single" w:sz="4" w:space="0" w:color="auto"/>
            </w:tcBorders>
          </w:tcPr>
          <w:p w14:paraId="67D1F262" w14:textId="77777777" w:rsidR="00C71DEA" w:rsidRDefault="00C71DEA" w:rsidP="000B380B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1/38</w:t>
            </w:r>
          </w:p>
        </w:tc>
      </w:tr>
    </w:tbl>
    <w:p w14:paraId="1DDE31BD" w14:textId="77777777" w:rsidR="00C71DEA" w:rsidRPr="00CA0012" w:rsidRDefault="00C71DEA" w:rsidP="00C71DEA">
      <w:pPr>
        <w:rPr>
          <w:rFonts w:ascii="Arial" w:hAnsi="Arial" w:cs="Arial"/>
          <w:sz w:val="18"/>
          <w:szCs w:val="18"/>
          <w:lang w:val="en-GB"/>
        </w:rPr>
      </w:pPr>
      <w:r w:rsidRPr="00CA0012">
        <w:rPr>
          <w:rFonts w:ascii="Arial" w:hAnsi="Arial" w:cs="Arial"/>
          <w:sz w:val="18"/>
          <w:szCs w:val="18"/>
          <w:lang w:val="en-GB"/>
        </w:rPr>
        <w:t>*Parameters are expressed as median and interquartile range</w:t>
      </w:r>
      <w:r>
        <w:rPr>
          <w:rFonts w:ascii="Arial" w:hAnsi="Arial" w:cs="Arial"/>
          <w:sz w:val="18"/>
          <w:szCs w:val="18"/>
          <w:lang w:val="en-GB"/>
        </w:rPr>
        <w:t xml:space="preserve"> (continuous variables) or proportions (categorical variables)</w:t>
      </w:r>
      <w:r w:rsidRPr="00CA0012">
        <w:rPr>
          <w:rFonts w:ascii="Arial" w:hAnsi="Arial" w:cs="Arial"/>
          <w:sz w:val="18"/>
          <w:szCs w:val="18"/>
          <w:lang w:val="en-GB"/>
        </w:rPr>
        <w:t xml:space="preserve">. </w:t>
      </w:r>
    </w:p>
    <w:p w14:paraId="7026EF02" w14:textId="77777777" w:rsidR="00C71DEA" w:rsidRPr="00CA0012" w:rsidRDefault="00C71DEA" w:rsidP="00C71DEA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CA0012">
        <w:rPr>
          <w:rFonts w:ascii="Arial" w:hAnsi="Arial" w:cs="Arial"/>
          <w:sz w:val="18"/>
          <w:szCs w:val="18"/>
          <w:vertAlign w:val="superscript"/>
          <w:lang w:val="en-GB"/>
        </w:rPr>
        <w:t>!</w:t>
      </w:r>
      <w:r w:rsidRPr="00CA0012">
        <w:rPr>
          <w:rFonts w:ascii="Arial" w:hAnsi="Arial" w:cs="Arial"/>
          <w:sz w:val="18"/>
          <w:szCs w:val="18"/>
          <w:lang w:val="en-GB"/>
        </w:rPr>
        <w:t>Either</w:t>
      </w:r>
      <w:proofErr w:type="gramEnd"/>
      <w:r w:rsidRPr="00CA0012">
        <w:rPr>
          <w:rFonts w:ascii="Arial" w:hAnsi="Arial" w:cs="Arial"/>
          <w:sz w:val="18"/>
          <w:szCs w:val="18"/>
          <w:lang w:val="en-GB"/>
        </w:rPr>
        <w:t xml:space="preserve"> skin prick test or specific IgE (&gt;0.1 K/</w:t>
      </w:r>
      <w:proofErr w:type="spellStart"/>
      <w:r w:rsidRPr="00CA0012">
        <w:rPr>
          <w:rFonts w:ascii="Arial" w:hAnsi="Arial" w:cs="Arial"/>
          <w:sz w:val="18"/>
          <w:szCs w:val="18"/>
          <w:lang w:val="en-GB"/>
        </w:rPr>
        <w:t>uL</w:t>
      </w:r>
      <w:proofErr w:type="spellEnd"/>
      <w:r w:rsidRPr="00CA0012">
        <w:rPr>
          <w:rFonts w:ascii="Arial" w:hAnsi="Arial" w:cs="Arial"/>
          <w:sz w:val="18"/>
          <w:szCs w:val="18"/>
          <w:lang w:val="en-GB"/>
        </w:rPr>
        <w:t>) positivity. In patients with IBS, the percentage of sensitization</w:t>
      </w:r>
      <w:r>
        <w:rPr>
          <w:rFonts w:ascii="Arial" w:hAnsi="Arial" w:cs="Arial"/>
          <w:sz w:val="18"/>
          <w:szCs w:val="18"/>
          <w:lang w:val="en-GB"/>
        </w:rPr>
        <w:t xml:space="preserve">s </w:t>
      </w:r>
      <w:r w:rsidRPr="00CA0012">
        <w:rPr>
          <w:rFonts w:ascii="Arial" w:hAnsi="Arial" w:cs="Arial"/>
          <w:sz w:val="18"/>
          <w:szCs w:val="18"/>
          <w:lang w:val="en-GB"/>
        </w:rPr>
        <w:t xml:space="preserve">was calculated only in those with </w:t>
      </w:r>
      <w:proofErr w:type="spellStart"/>
      <w:r w:rsidRPr="00CA0012">
        <w:rPr>
          <w:rFonts w:ascii="Arial" w:hAnsi="Arial" w:cs="Arial"/>
          <w:sz w:val="18"/>
          <w:szCs w:val="18"/>
          <w:lang w:val="en-GB"/>
        </w:rPr>
        <w:t>diarrhea</w:t>
      </w:r>
      <w:proofErr w:type="spellEnd"/>
      <w:r w:rsidRPr="00CA0012">
        <w:rPr>
          <w:rFonts w:ascii="Arial" w:hAnsi="Arial" w:cs="Arial"/>
          <w:sz w:val="18"/>
          <w:szCs w:val="18"/>
          <w:lang w:val="en-GB"/>
        </w:rPr>
        <w:t xml:space="preserve"> (IBS-D)</w:t>
      </w:r>
    </w:p>
    <w:p w14:paraId="20AC0748" w14:textId="77777777" w:rsidR="00C71DEA" w:rsidRPr="00CA0012" w:rsidRDefault="00C71DEA" w:rsidP="00C71DEA">
      <w:pPr>
        <w:rPr>
          <w:rFonts w:ascii="Arial" w:hAnsi="Arial" w:cs="Arial"/>
          <w:sz w:val="18"/>
          <w:szCs w:val="18"/>
          <w:lang w:val="en-GB"/>
        </w:rPr>
      </w:pPr>
      <w:r w:rsidRPr="00CA0012">
        <w:rPr>
          <w:rFonts w:ascii="Arial" w:hAnsi="Arial" w:cs="Arial"/>
          <w:sz w:val="18"/>
          <w:szCs w:val="18"/>
          <w:lang w:val="en-GB"/>
        </w:rPr>
        <w:t xml:space="preserve">Abbreviations. LTP, lipid transfer protein; PR, </w:t>
      </w:r>
      <w:proofErr w:type="gramStart"/>
      <w:r w:rsidRPr="00CA0012">
        <w:rPr>
          <w:rFonts w:ascii="Arial" w:hAnsi="Arial" w:cs="Arial"/>
          <w:sz w:val="18"/>
          <w:szCs w:val="18"/>
          <w:lang w:val="en-GB"/>
        </w:rPr>
        <w:t>pathogenesis-related</w:t>
      </w:r>
      <w:proofErr w:type="gramEnd"/>
      <w:r>
        <w:rPr>
          <w:rFonts w:ascii="Arial" w:hAnsi="Arial" w:cs="Arial"/>
          <w:sz w:val="18"/>
          <w:szCs w:val="18"/>
          <w:lang w:val="en-GB"/>
        </w:rPr>
        <w:t>.</w:t>
      </w:r>
    </w:p>
    <w:p w14:paraId="02A009D6" w14:textId="77777777" w:rsidR="00C71DEA" w:rsidRDefault="00C71DEA" w:rsidP="00C71DEA">
      <w:pPr>
        <w:rPr>
          <w:lang w:val="en-US"/>
        </w:rPr>
      </w:pPr>
    </w:p>
    <w:p w14:paraId="50A5FE74" w14:textId="77777777" w:rsidR="00C71DEA" w:rsidRDefault="00C71DEA" w:rsidP="00C71DEA">
      <w:pPr>
        <w:rPr>
          <w:lang w:val="en-US"/>
        </w:rPr>
      </w:pPr>
    </w:p>
    <w:p w14:paraId="0B1F8C53" w14:textId="77777777" w:rsidR="00C71DEA" w:rsidRDefault="00C71DEA" w:rsidP="00C71DEA">
      <w:pPr>
        <w:rPr>
          <w:lang w:val="en-US"/>
        </w:rPr>
      </w:pPr>
    </w:p>
    <w:p w14:paraId="54571103" w14:textId="77777777" w:rsidR="00C71DEA" w:rsidRDefault="00C71DEA" w:rsidP="00C71DEA">
      <w:pPr>
        <w:rPr>
          <w:lang w:val="en-US"/>
        </w:rPr>
      </w:pPr>
    </w:p>
    <w:p w14:paraId="2B347728" w14:textId="77777777" w:rsidR="00C71DEA" w:rsidRDefault="00C71DEA" w:rsidP="00C71DEA">
      <w:pPr>
        <w:rPr>
          <w:lang w:val="en-US"/>
        </w:rPr>
      </w:pPr>
    </w:p>
    <w:p w14:paraId="16CC15EC" w14:textId="77777777" w:rsidR="00C71DEA" w:rsidRDefault="00C71DEA" w:rsidP="00C71DEA">
      <w:pPr>
        <w:rPr>
          <w:lang w:val="en-US"/>
        </w:rPr>
      </w:pPr>
    </w:p>
    <w:p w14:paraId="2E71B0CA" w14:textId="77777777" w:rsidR="00C71DEA" w:rsidRDefault="00C71DEA" w:rsidP="00C71DEA">
      <w:pPr>
        <w:rPr>
          <w:lang w:val="en-US"/>
        </w:rPr>
      </w:pPr>
    </w:p>
    <w:p w14:paraId="5A97F5BF" w14:textId="77777777" w:rsidR="00C71DEA" w:rsidRDefault="00C71DEA" w:rsidP="00C71DEA">
      <w:pPr>
        <w:rPr>
          <w:lang w:val="en-US"/>
        </w:rPr>
      </w:pPr>
    </w:p>
    <w:p w14:paraId="12BB7B5A" w14:textId="77777777" w:rsidR="00C71DEA" w:rsidRDefault="00C71DEA" w:rsidP="00C71DEA">
      <w:pPr>
        <w:rPr>
          <w:lang w:val="en-US"/>
        </w:rPr>
      </w:pPr>
    </w:p>
    <w:p w14:paraId="3D77F2CE" w14:textId="77777777" w:rsidR="00C71DEA" w:rsidRDefault="00C71DEA" w:rsidP="00C71DEA">
      <w:pPr>
        <w:rPr>
          <w:lang w:val="en-US"/>
        </w:rPr>
      </w:pPr>
    </w:p>
    <w:p w14:paraId="3DAA8AC6" w14:textId="77777777" w:rsidR="00C71DEA" w:rsidRDefault="00C71DEA" w:rsidP="00C71DEA">
      <w:pPr>
        <w:rPr>
          <w:lang w:val="en-US"/>
        </w:rPr>
      </w:pPr>
    </w:p>
    <w:p w14:paraId="529AA1C6" w14:textId="77777777" w:rsidR="00C71DEA" w:rsidRDefault="00C71DEA" w:rsidP="00C71DEA">
      <w:pPr>
        <w:rPr>
          <w:lang w:val="en-US"/>
        </w:rPr>
      </w:pPr>
    </w:p>
    <w:p w14:paraId="113D0C96" w14:textId="77777777" w:rsidR="00C71DEA" w:rsidRDefault="00C71DEA" w:rsidP="00C71DEA">
      <w:pPr>
        <w:rPr>
          <w:lang w:val="en-US"/>
        </w:rPr>
      </w:pPr>
    </w:p>
    <w:p w14:paraId="6E18A04B" w14:textId="77777777" w:rsidR="00C71DEA" w:rsidRDefault="00C71DEA" w:rsidP="00C71DEA">
      <w:pPr>
        <w:rPr>
          <w:lang w:val="en-US"/>
        </w:rPr>
      </w:pPr>
    </w:p>
    <w:p w14:paraId="41CA5A3A" w14:textId="77777777" w:rsidR="00C71DEA" w:rsidRDefault="00C71DEA" w:rsidP="00C71DEA">
      <w:pPr>
        <w:rPr>
          <w:lang w:val="en-US"/>
        </w:rPr>
      </w:pPr>
    </w:p>
    <w:p w14:paraId="0AF43C04" w14:textId="77777777" w:rsidR="00C71DEA" w:rsidRDefault="00C71DEA" w:rsidP="00C71DEA">
      <w:pPr>
        <w:rPr>
          <w:lang w:val="en-US"/>
        </w:rPr>
      </w:pPr>
    </w:p>
    <w:p w14:paraId="56AF09DE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141A6E21" w14:textId="77777777" w:rsidR="00C71DEA" w:rsidRDefault="00C71DEA" w:rsidP="00C71DEA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CA0012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2</w:t>
      </w:r>
      <w:r w:rsidRPr="00CA0012">
        <w:rPr>
          <w:rFonts w:ascii="Arial" w:hAnsi="Arial" w:cs="Arial"/>
          <w:lang w:val="en-GB"/>
        </w:rPr>
        <w:t xml:space="preserve">. General and anti-allergic therapies in </w:t>
      </w:r>
      <w:r>
        <w:rPr>
          <w:rFonts w:ascii="Arial" w:hAnsi="Arial" w:cs="Arial"/>
          <w:lang w:val="en-GB"/>
        </w:rPr>
        <w:t>the overall cohort of patients with irritable bowel syndrome (IBS), including IBS-diarrhoea subtype (IBS-D)</w:t>
      </w:r>
    </w:p>
    <w:p w14:paraId="54FFB1B7" w14:textId="77777777" w:rsidR="00C71DEA" w:rsidRPr="00CA0012" w:rsidRDefault="00C71DEA" w:rsidP="00C71DEA">
      <w:pPr>
        <w:rPr>
          <w:rFonts w:ascii="Arial" w:hAnsi="Arial" w:cs="Arial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268"/>
        <w:gridCol w:w="2835"/>
      </w:tblGrid>
      <w:tr w:rsidR="00C71DEA" w:rsidRPr="00CA0012" w14:paraId="5F8EB82E" w14:textId="77777777" w:rsidTr="000B380B">
        <w:trPr>
          <w:trHeight w:val="275"/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</w:tcBorders>
          </w:tcPr>
          <w:p w14:paraId="7051AF7D" w14:textId="77777777" w:rsidR="00C71DEA" w:rsidRPr="00CA0012" w:rsidRDefault="00C71DEA" w:rsidP="000B380B">
            <w:pPr>
              <w:rPr>
                <w:rFonts w:ascii="Arial" w:hAnsi="Arial" w:cs="Arial"/>
                <w:b/>
                <w:lang w:val="en-GB"/>
              </w:rPr>
            </w:pPr>
            <w:r w:rsidRPr="00CA0012">
              <w:rPr>
                <w:rFonts w:ascii="Arial" w:hAnsi="Arial" w:cs="Arial"/>
                <w:b/>
                <w:lang w:val="en-GB"/>
              </w:rPr>
              <w:t>Parame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C651D7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Overall </w:t>
            </w:r>
            <w:r w:rsidRPr="00CA0012">
              <w:rPr>
                <w:rFonts w:ascii="Arial" w:hAnsi="Arial" w:cs="Arial"/>
                <w:b/>
                <w:lang w:val="en-GB"/>
              </w:rPr>
              <w:t>IBS</w:t>
            </w:r>
            <w:r>
              <w:rPr>
                <w:rFonts w:ascii="Arial" w:hAnsi="Arial" w:cs="Arial"/>
                <w:b/>
                <w:lang w:val="en-GB"/>
              </w:rPr>
              <w:t xml:space="preserve"> (N=6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B3E494C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BS-D subgroup(N=38)</w:t>
            </w:r>
          </w:p>
        </w:tc>
      </w:tr>
      <w:tr w:rsidR="00C71DEA" w:rsidRPr="00CA0012" w14:paraId="57EA1D88" w14:textId="77777777" w:rsidTr="000B380B">
        <w:trPr>
          <w:trHeight w:val="261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3CB92C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GFD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87526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0 (0.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D2F412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0 (0.0)</w:t>
            </w:r>
          </w:p>
        </w:tc>
      </w:tr>
      <w:tr w:rsidR="00C71DEA" w:rsidRPr="00CA0012" w14:paraId="28BC7489" w14:textId="77777777" w:rsidTr="000B380B">
        <w:trPr>
          <w:trHeight w:val="261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BDB6F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w FODMAP diet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9E1E91" w14:textId="77777777" w:rsidR="00C71DEA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1 (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79A6E" w14:textId="77777777" w:rsidR="00C71DEA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1 (2.6)</w:t>
            </w:r>
          </w:p>
        </w:tc>
      </w:tr>
      <w:tr w:rsidR="00C71DEA" w:rsidRPr="00CA0012" w14:paraId="3024A75A" w14:textId="77777777" w:rsidTr="000B380B">
        <w:trPr>
          <w:trHeight w:val="27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F67EF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Antidiarrheal agents (%)</w:t>
            </w:r>
            <w:r w:rsidRPr="00DB287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!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D3368F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3 (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0D3A8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2 (5.2)</w:t>
            </w:r>
          </w:p>
        </w:tc>
      </w:tr>
      <w:tr w:rsidR="00C71DEA" w:rsidRPr="00CA0012" w14:paraId="02F1C9A8" w14:textId="77777777" w:rsidTr="000B380B">
        <w:trPr>
          <w:trHeight w:val="275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500F0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ctose avoid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1B77A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2 (3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89751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1 (2.6)</w:t>
            </w:r>
          </w:p>
        </w:tc>
      </w:tr>
      <w:tr w:rsidR="00C71DEA" w:rsidRPr="00CA0012" w14:paraId="5737A58E" w14:textId="77777777" w:rsidTr="000B380B">
        <w:trPr>
          <w:trHeight w:val="706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1F399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asal topical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steroi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 xml:space="preserve"> topical antihistamine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AE596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5 (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69464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3 (7.8)</w:t>
            </w:r>
          </w:p>
        </w:tc>
      </w:tr>
      <w:tr w:rsidR="00C71DEA" w:rsidRPr="00CA0012" w14:paraId="062058E5" w14:textId="77777777" w:rsidTr="000B380B">
        <w:trPr>
          <w:trHeight w:val="550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D721A4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asal Topical steroid </w:t>
            </w:r>
            <w:r w:rsidRPr="00CA0012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323704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5 (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57544" w14:textId="77777777" w:rsidR="00C71DEA" w:rsidRPr="00CA0012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4 (10.5)</w:t>
            </w:r>
          </w:p>
        </w:tc>
      </w:tr>
      <w:tr w:rsidR="00C71DEA" w:rsidRPr="00CA0012" w14:paraId="773272BC" w14:textId="77777777" w:rsidTr="000B380B">
        <w:trPr>
          <w:trHeight w:val="550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EFC98" w14:textId="77777777" w:rsidR="00C71DEA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sal vasoconstrictor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2D1DEC" w14:textId="77777777" w:rsidR="00C71DEA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2 (3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E1C43F" w14:textId="77777777" w:rsidR="00C71DEA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1 (2.6)</w:t>
            </w:r>
          </w:p>
        </w:tc>
      </w:tr>
      <w:tr w:rsidR="00C71DEA" w:rsidRPr="00CA0012" w14:paraId="1DD0D372" w14:textId="77777777" w:rsidTr="000B380B">
        <w:trPr>
          <w:trHeight w:val="550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65688BEF" w14:textId="77777777" w:rsidR="00C71DEA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ystemic antihistamines 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  <w:r w:rsidRPr="0040320E">
              <w:rPr>
                <w:rFonts w:ascii="Arial" w:hAnsi="Arial" w:cs="Arial"/>
                <w:vertAlign w:val="superscript"/>
                <w:lang w:val="en-GB"/>
              </w:rPr>
              <w:t>#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6CD308E" w14:textId="77777777" w:rsidR="00C71DEA" w:rsidRDefault="00C71DEA" w:rsidP="000B380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4 (6.5)</w:t>
            </w:r>
          </w:p>
        </w:tc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38CCA488" w14:textId="77777777" w:rsidR="00C71DEA" w:rsidRDefault="00C71DEA" w:rsidP="000B38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3 (7.8)</w:t>
            </w:r>
          </w:p>
        </w:tc>
      </w:tr>
    </w:tbl>
    <w:p w14:paraId="6F4C6E50" w14:textId="77777777" w:rsidR="00C71DEA" w:rsidRPr="00DB287B" w:rsidRDefault="00C71DEA" w:rsidP="00C71DEA">
      <w:pPr>
        <w:rPr>
          <w:rFonts w:ascii="Arial" w:hAnsi="Arial" w:cs="Arial"/>
          <w:sz w:val="18"/>
          <w:szCs w:val="18"/>
          <w:lang w:val="en-GB"/>
        </w:rPr>
      </w:pPr>
      <w:r w:rsidRPr="00DB287B">
        <w:rPr>
          <w:rFonts w:ascii="Arial" w:hAnsi="Arial" w:cs="Arial"/>
          <w:sz w:val="18"/>
          <w:szCs w:val="18"/>
          <w:lang w:val="en-GB"/>
        </w:rPr>
        <w:t xml:space="preserve">Abbreviations. </w:t>
      </w:r>
      <w:r>
        <w:rPr>
          <w:rFonts w:ascii="Arial" w:hAnsi="Arial" w:cs="Arial"/>
          <w:sz w:val="18"/>
          <w:szCs w:val="18"/>
          <w:lang w:val="en-GB"/>
        </w:rPr>
        <w:t xml:space="preserve">FODMAP, fermentable </w:t>
      </w:r>
      <w:proofErr w:type="spellStart"/>
      <w:proofErr w:type="gramStart"/>
      <w:r>
        <w:rPr>
          <w:rFonts w:ascii="Arial" w:hAnsi="Arial" w:cs="Arial"/>
          <w:sz w:val="18"/>
          <w:szCs w:val="18"/>
          <w:lang w:val="en-GB"/>
        </w:rPr>
        <w:t>oligosaccharides,disaccahrides</w:t>
      </w:r>
      <w:proofErr w:type="spellEnd"/>
      <w:proofErr w:type="gramEnd"/>
      <w:r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monosaccahrides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, polyols; </w:t>
      </w:r>
      <w:r w:rsidRPr="00DB287B">
        <w:rPr>
          <w:rFonts w:ascii="Arial" w:hAnsi="Arial" w:cs="Arial"/>
          <w:sz w:val="18"/>
          <w:szCs w:val="18"/>
          <w:lang w:val="en-GB"/>
        </w:rPr>
        <w:t>GFD, gluten-free diet</w:t>
      </w:r>
      <w:r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Pr="00DB287B">
        <w:rPr>
          <w:rFonts w:ascii="Arial" w:hAnsi="Arial" w:cs="Arial"/>
          <w:sz w:val="18"/>
          <w:szCs w:val="18"/>
          <w:vertAlign w:val="superscript"/>
          <w:lang w:val="en-GB"/>
        </w:rPr>
        <w:t>#</w:t>
      </w:r>
      <w:r w:rsidRPr="00DB287B">
        <w:rPr>
          <w:rFonts w:ascii="Arial" w:hAnsi="Arial" w:cs="Arial"/>
          <w:sz w:val="18"/>
          <w:szCs w:val="18"/>
          <w:lang w:val="en-GB"/>
        </w:rPr>
        <w:t xml:space="preserve">for a duration of at least 2 weeks </w:t>
      </w:r>
    </w:p>
    <w:p w14:paraId="6230F237" w14:textId="77777777" w:rsidR="00C71DEA" w:rsidRPr="00DB287B" w:rsidRDefault="00C71DEA" w:rsidP="00C71DEA">
      <w:pPr>
        <w:rPr>
          <w:rFonts w:ascii="Arial" w:hAnsi="Arial" w:cs="Arial"/>
          <w:sz w:val="18"/>
          <w:szCs w:val="18"/>
          <w:lang w:val="en-GB"/>
        </w:rPr>
      </w:pPr>
      <w:r w:rsidRPr="00DB287B">
        <w:rPr>
          <w:rFonts w:ascii="Arial" w:hAnsi="Arial" w:cs="Arial"/>
          <w:sz w:val="18"/>
          <w:szCs w:val="18"/>
          <w:vertAlign w:val="superscript"/>
          <w:lang w:val="en-GB"/>
        </w:rPr>
        <w:t xml:space="preserve">! </w:t>
      </w:r>
      <w:r w:rsidRPr="00DB287B">
        <w:rPr>
          <w:rFonts w:ascii="Arial" w:hAnsi="Arial" w:cs="Arial"/>
          <w:sz w:val="18"/>
          <w:szCs w:val="18"/>
          <w:lang w:val="en-GB"/>
        </w:rPr>
        <w:t>for at least 2 days a week</w:t>
      </w:r>
    </w:p>
    <w:p w14:paraId="0AC90B44" w14:textId="77777777" w:rsidR="00C71DEA" w:rsidRDefault="00C71DEA" w:rsidP="00C71DEA">
      <w:pPr>
        <w:rPr>
          <w:lang w:val="en-GB"/>
        </w:rPr>
      </w:pPr>
    </w:p>
    <w:p w14:paraId="5DC1D6AA" w14:textId="77777777" w:rsidR="00C71DEA" w:rsidRDefault="00C71DEA" w:rsidP="00C71DEA">
      <w:pPr>
        <w:rPr>
          <w:lang w:val="en-GB"/>
        </w:rPr>
      </w:pPr>
    </w:p>
    <w:p w14:paraId="705522FA" w14:textId="77777777" w:rsidR="00C71DEA" w:rsidRDefault="00C71DEA" w:rsidP="00C71DEA">
      <w:pPr>
        <w:rPr>
          <w:lang w:val="en-GB"/>
        </w:rPr>
      </w:pPr>
    </w:p>
    <w:p w14:paraId="0D2BCE41" w14:textId="77777777" w:rsidR="00C71DEA" w:rsidRDefault="00C71DEA" w:rsidP="00C71DEA">
      <w:pPr>
        <w:rPr>
          <w:lang w:val="en-GB"/>
        </w:rPr>
      </w:pPr>
    </w:p>
    <w:p w14:paraId="649449C9" w14:textId="77777777" w:rsidR="00C71DEA" w:rsidRDefault="00C71DEA" w:rsidP="00C71DEA">
      <w:pPr>
        <w:rPr>
          <w:lang w:val="en-GB"/>
        </w:rPr>
      </w:pPr>
    </w:p>
    <w:p w14:paraId="27DF8A60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45CC3CFF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474CDE59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6AFAE2C2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35DA11EE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09EEAF35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24C42C45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14E30665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6479146D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14117B3B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7DB153E8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16ECE471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190491F4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5F5FFB61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003BABDB" w14:textId="77777777" w:rsidR="00C71DEA" w:rsidRDefault="00C71DEA" w:rsidP="00C71DEA">
      <w:pPr>
        <w:spacing w:line="360" w:lineRule="auto"/>
        <w:rPr>
          <w:rFonts w:ascii="Arial" w:hAnsi="Arial" w:cs="Arial"/>
          <w:b/>
          <w:lang w:val="en-GB"/>
        </w:rPr>
      </w:pPr>
    </w:p>
    <w:p w14:paraId="0C3CAE74" w14:textId="77777777" w:rsidR="00C71DEA" w:rsidRPr="00CA0012" w:rsidRDefault="00C71DEA" w:rsidP="00C71DEA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CA0012">
        <w:rPr>
          <w:rFonts w:ascii="Arial" w:hAnsi="Arial" w:cs="Arial"/>
          <w:b/>
          <w:lang w:val="en-GB"/>
        </w:rPr>
        <w:t>Table</w:t>
      </w:r>
      <w:r>
        <w:rPr>
          <w:rFonts w:ascii="Arial" w:hAnsi="Arial" w:cs="Arial"/>
          <w:b/>
          <w:lang w:val="en-GB"/>
        </w:rPr>
        <w:t xml:space="preserve"> 3</w:t>
      </w:r>
      <w:r w:rsidRPr="00CA0012">
        <w:rPr>
          <w:rFonts w:ascii="Arial" w:hAnsi="Arial" w:cs="Arial"/>
          <w:b/>
          <w:lang w:val="en-GB"/>
        </w:rPr>
        <w:t>.</w:t>
      </w:r>
      <w:r w:rsidRPr="00CA001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S</w:t>
      </w:r>
      <w:r w:rsidRPr="00CA0012">
        <w:rPr>
          <w:rFonts w:ascii="Arial" w:hAnsi="Arial" w:cs="Arial"/>
          <w:lang w:val="en-GB"/>
        </w:rPr>
        <w:t>core change</w:t>
      </w:r>
      <w:r>
        <w:rPr>
          <w:rFonts w:ascii="Arial" w:hAnsi="Arial" w:cs="Arial"/>
          <w:lang w:val="en-GB"/>
        </w:rPr>
        <w:t xml:space="preserve"> variation</w:t>
      </w:r>
      <w:r w:rsidRPr="00CA001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f the </w:t>
      </w:r>
      <w:r w:rsidRPr="00CA0012">
        <w:rPr>
          <w:rFonts w:ascii="Arial" w:hAnsi="Arial" w:cs="Arial"/>
          <w:lang w:val="en-GB"/>
        </w:rPr>
        <w:t xml:space="preserve">clinical symptom scales in </w:t>
      </w:r>
      <w:r>
        <w:rPr>
          <w:rFonts w:ascii="Arial" w:hAnsi="Arial" w:cs="Arial"/>
          <w:lang w:val="en-GB"/>
        </w:rPr>
        <w:t xml:space="preserve">the </w:t>
      </w:r>
      <w:r w:rsidRPr="00CA0012">
        <w:rPr>
          <w:rFonts w:ascii="Arial" w:hAnsi="Arial" w:cs="Arial"/>
          <w:lang w:val="en-GB"/>
        </w:rPr>
        <w:t>IBS-</w:t>
      </w:r>
      <w:proofErr w:type="gramStart"/>
      <w:r w:rsidRPr="00CA0012">
        <w:rPr>
          <w:rFonts w:ascii="Arial" w:hAnsi="Arial" w:cs="Arial"/>
          <w:lang w:val="en-GB"/>
        </w:rPr>
        <w:t xml:space="preserve">D  </w:t>
      </w:r>
      <w:r>
        <w:rPr>
          <w:rFonts w:ascii="Arial" w:hAnsi="Arial" w:cs="Arial"/>
          <w:lang w:val="en-GB"/>
        </w:rPr>
        <w:t>subgroup</w:t>
      </w:r>
      <w:proofErr w:type="gramEnd"/>
      <w:r>
        <w:rPr>
          <w:rFonts w:ascii="Arial" w:hAnsi="Arial" w:cs="Arial"/>
          <w:lang w:val="en-GB"/>
        </w:rPr>
        <w:t xml:space="preserve"> of patients, according to </w:t>
      </w:r>
      <w:r w:rsidRPr="00CA0012">
        <w:rPr>
          <w:rFonts w:ascii="Arial" w:hAnsi="Arial" w:cs="Arial"/>
          <w:lang w:val="en-GB"/>
        </w:rPr>
        <w:t xml:space="preserve"> the sensitization profile to</w:t>
      </w:r>
      <w:r>
        <w:rPr>
          <w:rFonts w:ascii="Arial" w:hAnsi="Arial" w:cs="Arial"/>
          <w:lang w:val="en-GB"/>
        </w:rPr>
        <w:t xml:space="preserve"> G</w:t>
      </w:r>
      <w:r w:rsidRPr="00CA0012">
        <w:rPr>
          <w:rFonts w:ascii="Arial" w:hAnsi="Arial" w:cs="Arial"/>
          <w:lang w:val="en-GB"/>
        </w:rPr>
        <w:t xml:space="preserve">rass or </w:t>
      </w:r>
      <w:r>
        <w:rPr>
          <w:rFonts w:ascii="Arial" w:hAnsi="Arial" w:cs="Arial"/>
          <w:lang w:val="en-GB"/>
        </w:rPr>
        <w:t>h</w:t>
      </w:r>
      <w:r w:rsidRPr="00CA0012">
        <w:rPr>
          <w:rFonts w:ascii="Arial" w:hAnsi="Arial" w:cs="Arial"/>
          <w:lang w:val="en-GB"/>
        </w:rPr>
        <w:t>ouse dust mit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74"/>
        <w:gridCol w:w="1892"/>
        <w:gridCol w:w="1861"/>
        <w:gridCol w:w="2443"/>
      </w:tblGrid>
      <w:tr w:rsidR="00C71DEA" w:rsidRPr="00EE7F61" w14:paraId="07362B84" w14:textId="77777777" w:rsidTr="000B380B">
        <w:trPr>
          <w:trHeight w:val="1401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D4CF8" w14:textId="77777777" w:rsidR="00C71DEA" w:rsidRPr="00CA0012" w:rsidRDefault="00C71DEA" w:rsidP="000B380B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CA0012">
              <w:rPr>
                <w:rFonts w:ascii="Arial" w:hAnsi="Arial" w:cs="Arial"/>
                <w:b/>
                <w:lang w:val="en-GB"/>
              </w:rPr>
              <w:t>Parameter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E8A1F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A0012">
              <w:rPr>
                <w:rFonts w:ascii="Arial" w:hAnsi="Arial" w:cs="Arial"/>
                <w:b/>
                <w:lang w:val="en-GB"/>
              </w:rPr>
              <w:t>Grass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A0012">
              <w:rPr>
                <w:rFonts w:ascii="Arial" w:hAnsi="Arial" w:cs="Arial"/>
                <w:b/>
                <w:lang w:val="en-GB"/>
              </w:rPr>
              <w:t>allergic patient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58F27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A0012">
              <w:rPr>
                <w:rFonts w:ascii="Arial" w:hAnsi="Arial" w:cs="Arial"/>
                <w:b/>
                <w:lang w:val="en-GB"/>
              </w:rPr>
              <w:t>House dust mite allergic patients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1C318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A0012">
              <w:rPr>
                <w:rFonts w:ascii="Arial" w:hAnsi="Arial" w:cs="Arial"/>
                <w:b/>
                <w:lang w:val="en-GB"/>
              </w:rPr>
              <w:t>Unsensitised patients</w:t>
            </w:r>
          </w:p>
        </w:tc>
      </w:tr>
      <w:tr w:rsidR="00C71DEA" w:rsidRPr="00CA0012" w14:paraId="4EA644E8" w14:textId="77777777" w:rsidTr="000B380B">
        <w:trPr>
          <w:trHeight w:val="353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0187B" w14:textId="77777777" w:rsidR="00C71DEA" w:rsidRPr="00CA0012" w:rsidRDefault="00C71DEA" w:rsidP="000B380B">
            <w:pPr>
              <w:rPr>
                <w:rFonts w:ascii="Arial" w:hAnsi="Arial" w:cs="Arial"/>
                <w:lang w:val="en-GB"/>
              </w:rPr>
            </w:pPr>
            <w:r w:rsidRPr="00CA0012">
              <w:rPr>
                <w:rFonts w:ascii="Arial" w:hAnsi="Arial" w:cs="Arial"/>
                <w:lang w:val="en-GB"/>
              </w:rPr>
              <w:t>GSRS scor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80300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Pr="00CA0012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7C216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A0012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D8A7A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</w:t>
            </w:r>
            <w:r w:rsidRPr="00CA0012">
              <w:rPr>
                <w:rFonts w:ascii="Arial" w:hAnsi="Arial" w:cs="Arial"/>
                <w:lang w:val="en-GB"/>
              </w:rPr>
              <w:t>0.4</w:t>
            </w:r>
          </w:p>
        </w:tc>
      </w:tr>
      <w:tr w:rsidR="00C71DEA" w:rsidRPr="00CA0012" w14:paraId="5833C81A" w14:textId="77777777" w:rsidTr="000B380B">
        <w:trPr>
          <w:trHeight w:val="353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BAE6946" w14:textId="77777777" w:rsidR="00C71DEA" w:rsidRPr="00CA0012" w:rsidRDefault="00C71DEA" w:rsidP="000B380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-GSRS sc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D0978F9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F72BA6D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6F66DCDC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</w:t>
            </w:r>
          </w:p>
        </w:tc>
      </w:tr>
      <w:tr w:rsidR="00C71DEA" w:rsidRPr="00CA0012" w14:paraId="0FE8BEFE" w14:textId="77777777" w:rsidTr="000B380B">
        <w:trPr>
          <w:trHeight w:val="353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59061BD" w14:textId="77777777" w:rsidR="00C71DEA" w:rsidRPr="00CA0012" w:rsidRDefault="00C71DEA" w:rsidP="000B380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-GSRS sc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F0276C4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C92EE48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6BCC1905" w14:textId="77777777" w:rsidR="00C71DEA" w:rsidRPr="00CA0012" w:rsidRDefault="00C71DEA" w:rsidP="000B380B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8</w:t>
            </w:r>
          </w:p>
        </w:tc>
      </w:tr>
      <w:tr w:rsidR="00C71DEA" w:rsidRPr="00CA0012" w14:paraId="03EED7AA" w14:textId="77777777" w:rsidTr="000B380B">
        <w:trPr>
          <w:trHeight w:val="353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3D895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lang w:val="en-GB"/>
              </w:rPr>
            </w:pPr>
            <w:r w:rsidRPr="00CA0012">
              <w:rPr>
                <w:rFonts w:ascii="Arial" w:hAnsi="Arial" w:cs="Arial"/>
                <w:lang w:val="en-GB"/>
              </w:rPr>
              <w:t>Abdominal pain/distension (VAS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8C2D1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69AF9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4347F" w14:textId="77777777" w:rsidR="00C71DEA" w:rsidRPr="00CA0012" w:rsidRDefault="00C71DEA" w:rsidP="000B380B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5</w:t>
            </w:r>
          </w:p>
        </w:tc>
      </w:tr>
    </w:tbl>
    <w:p w14:paraId="7CD43AF8" w14:textId="77777777" w:rsidR="00C71DEA" w:rsidRPr="00A94BF2" w:rsidRDefault="00C71DEA" w:rsidP="00C71DEA">
      <w:pPr>
        <w:rPr>
          <w:rFonts w:ascii="Arial" w:hAnsi="Arial" w:cs="Arial"/>
          <w:sz w:val="18"/>
          <w:szCs w:val="18"/>
        </w:rPr>
      </w:pPr>
      <w:proofErr w:type="spellStart"/>
      <w:r w:rsidRPr="00A94BF2">
        <w:rPr>
          <w:rFonts w:ascii="Arial" w:hAnsi="Arial" w:cs="Arial"/>
          <w:sz w:val="18"/>
          <w:szCs w:val="18"/>
        </w:rPr>
        <w:t>Abbreviations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. GSRS, </w:t>
      </w:r>
      <w:proofErr w:type="spellStart"/>
      <w:r w:rsidRPr="00A94BF2">
        <w:rPr>
          <w:rFonts w:ascii="Arial" w:hAnsi="Arial" w:cs="Arial"/>
          <w:sz w:val="18"/>
          <w:szCs w:val="18"/>
        </w:rPr>
        <w:t>gastrointestinal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94BF2">
        <w:rPr>
          <w:rFonts w:ascii="Arial" w:hAnsi="Arial" w:cs="Arial"/>
          <w:sz w:val="18"/>
          <w:szCs w:val="18"/>
        </w:rPr>
        <w:t>symptoms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rating scale, L, </w:t>
      </w:r>
      <w:proofErr w:type="spellStart"/>
      <w:r w:rsidRPr="00A94BF2">
        <w:rPr>
          <w:rFonts w:ascii="Arial" w:hAnsi="Arial" w:cs="Arial"/>
          <w:sz w:val="18"/>
          <w:szCs w:val="18"/>
        </w:rPr>
        <w:t>lower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94BF2">
        <w:rPr>
          <w:rFonts w:ascii="Arial" w:hAnsi="Arial" w:cs="Arial"/>
          <w:sz w:val="18"/>
          <w:szCs w:val="18"/>
        </w:rPr>
        <w:t>gastrointestinal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94BF2">
        <w:rPr>
          <w:rFonts w:ascii="Arial" w:hAnsi="Arial" w:cs="Arial"/>
          <w:sz w:val="18"/>
          <w:szCs w:val="18"/>
        </w:rPr>
        <w:t>tract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; HDM, house </w:t>
      </w:r>
      <w:proofErr w:type="spellStart"/>
      <w:r w:rsidRPr="00A94BF2">
        <w:rPr>
          <w:rFonts w:ascii="Arial" w:hAnsi="Arial" w:cs="Arial"/>
          <w:sz w:val="18"/>
          <w:szCs w:val="18"/>
        </w:rPr>
        <w:t>dust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Pr="00A94BF2">
        <w:rPr>
          <w:rFonts w:ascii="Arial" w:hAnsi="Arial" w:cs="Arial"/>
          <w:sz w:val="18"/>
          <w:szCs w:val="18"/>
        </w:rPr>
        <w:t>mites</w:t>
      </w:r>
      <w:proofErr w:type="spellEnd"/>
      <w:r w:rsidRPr="00A94BF2">
        <w:rPr>
          <w:rFonts w:ascii="Arial" w:hAnsi="Arial" w:cs="Arial"/>
          <w:sz w:val="18"/>
          <w:szCs w:val="18"/>
        </w:rPr>
        <w:t>;  US</w:t>
      </w:r>
      <w:proofErr w:type="gramEnd"/>
      <w:r w:rsidRPr="00A94BF2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94BF2">
        <w:rPr>
          <w:rFonts w:ascii="Arial" w:hAnsi="Arial" w:cs="Arial"/>
          <w:sz w:val="18"/>
          <w:szCs w:val="18"/>
        </w:rPr>
        <w:t>unsensitized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94BF2">
        <w:rPr>
          <w:rFonts w:ascii="Arial" w:hAnsi="Arial" w:cs="Arial"/>
          <w:sz w:val="18"/>
          <w:szCs w:val="18"/>
        </w:rPr>
        <w:t>patients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; U, upper </w:t>
      </w:r>
      <w:proofErr w:type="spellStart"/>
      <w:r w:rsidRPr="00A94BF2">
        <w:rPr>
          <w:rFonts w:ascii="Arial" w:hAnsi="Arial" w:cs="Arial"/>
          <w:sz w:val="18"/>
          <w:szCs w:val="18"/>
        </w:rPr>
        <w:t>gastrointestinal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94BF2">
        <w:rPr>
          <w:rFonts w:ascii="Arial" w:hAnsi="Arial" w:cs="Arial"/>
          <w:sz w:val="18"/>
          <w:szCs w:val="18"/>
        </w:rPr>
        <w:t>tract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, VAS, visual </w:t>
      </w:r>
      <w:proofErr w:type="spellStart"/>
      <w:r w:rsidRPr="00A94BF2">
        <w:rPr>
          <w:rFonts w:ascii="Arial" w:hAnsi="Arial" w:cs="Arial"/>
          <w:sz w:val="18"/>
          <w:szCs w:val="18"/>
        </w:rPr>
        <w:t>analogue</w:t>
      </w:r>
      <w:proofErr w:type="spellEnd"/>
      <w:r w:rsidRPr="00A94BF2">
        <w:rPr>
          <w:rFonts w:ascii="Arial" w:hAnsi="Arial" w:cs="Arial"/>
          <w:sz w:val="18"/>
          <w:szCs w:val="18"/>
        </w:rPr>
        <w:t xml:space="preserve"> scale.</w:t>
      </w:r>
    </w:p>
    <w:p w14:paraId="74E72E5B" w14:textId="77777777" w:rsidR="00C71DEA" w:rsidRPr="00B53F6F" w:rsidRDefault="00C71DEA" w:rsidP="00C71DEA"/>
    <w:p w14:paraId="63EA5969" w14:textId="77777777" w:rsidR="00395C7D" w:rsidRDefault="00395C7D"/>
    <w:sectPr w:rsidR="00395C7D" w:rsidSect="00505651">
      <w:pgSz w:w="11900" w:h="16840"/>
      <w:pgMar w:top="1417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EA"/>
    <w:rsid w:val="00001A4D"/>
    <w:rsid w:val="00002A79"/>
    <w:rsid w:val="00007EAE"/>
    <w:rsid w:val="00014C39"/>
    <w:rsid w:val="000200A1"/>
    <w:rsid w:val="00027693"/>
    <w:rsid w:val="000306D7"/>
    <w:rsid w:val="00031C67"/>
    <w:rsid w:val="0003480A"/>
    <w:rsid w:val="00037B65"/>
    <w:rsid w:val="000505BA"/>
    <w:rsid w:val="000505BB"/>
    <w:rsid w:val="00055D4A"/>
    <w:rsid w:val="0006035C"/>
    <w:rsid w:val="000678EE"/>
    <w:rsid w:val="00070395"/>
    <w:rsid w:val="0007108B"/>
    <w:rsid w:val="00076654"/>
    <w:rsid w:val="000A020F"/>
    <w:rsid w:val="000A0F00"/>
    <w:rsid w:val="000A6419"/>
    <w:rsid w:val="000B6D25"/>
    <w:rsid w:val="000C1724"/>
    <w:rsid w:val="000C2969"/>
    <w:rsid w:val="000C4632"/>
    <w:rsid w:val="000D0CEC"/>
    <w:rsid w:val="000D231B"/>
    <w:rsid w:val="000D2FB6"/>
    <w:rsid w:val="000D4E5C"/>
    <w:rsid w:val="000D794C"/>
    <w:rsid w:val="000E4263"/>
    <w:rsid w:val="000E5C39"/>
    <w:rsid w:val="000F0B53"/>
    <w:rsid w:val="000F0B69"/>
    <w:rsid w:val="000F382E"/>
    <w:rsid w:val="00104F6F"/>
    <w:rsid w:val="001147A6"/>
    <w:rsid w:val="00120294"/>
    <w:rsid w:val="001212FB"/>
    <w:rsid w:val="00124A23"/>
    <w:rsid w:val="001354B3"/>
    <w:rsid w:val="0013551E"/>
    <w:rsid w:val="001376FF"/>
    <w:rsid w:val="0014135B"/>
    <w:rsid w:val="0015309A"/>
    <w:rsid w:val="001544C6"/>
    <w:rsid w:val="00157F71"/>
    <w:rsid w:val="00172834"/>
    <w:rsid w:val="00176893"/>
    <w:rsid w:val="00177186"/>
    <w:rsid w:val="00184AC0"/>
    <w:rsid w:val="00184F50"/>
    <w:rsid w:val="00187146"/>
    <w:rsid w:val="00190468"/>
    <w:rsid w:val="001915BE"/>
    <w:rsid w:val="00195E78"/>
    <w:rsid w:val="001A1968"/>
    <w:rsid w:val="001A1FB0"/>
    <w:rsid w:val="001A44F2"/>
    <w:rsid w:val="001B1FCE"/>
    <w:rsid w:val="001B47AE"/>
    <w:rsid w:val="001B7300"/>
    <w:rsid w:val="001C084D"/>
    <w:rsid w:val="001C1F06"/>
    <w:rsid w:val="001C202F"/>
    <w:rsid w:val="001C2573"/>
    <w:rsid w:val="001C2A47"/>
    <w:rsid w:val="001D0198"/>
    <w:rsid w:val="001D0EAB"/>
    <w:rsid w:val="001D2579"/>
    <w:rsid w:val="001E45DB"/>
    <w:rsid w:val="001F5BC6"/>
    <w:rsid w:val="001F6811"/>
    <w:rsid w:val="00204838"/>
    <w:rsid w:val="00205CC4"/>
    <w:rsid w:val="00206A5D"/>
    <w:rsid w:val="0021021A"/>
    <w:rsid w:val="00210874"/>
    <w:rsid w:val="00210B9C"/>
    <w:rsid w:val="002130C0"/>
    <w:rsid w:val="0021632F"/>
    <w:rsid w:val="002169FB"/>
    <w:rsid w:val="00217C7C"/>
    <w:rsid w:val="00221C27"/>
    <w:rsid w:val="0022265E"/>
    <w:rsid w:val="00223898"/>
    <w:rsid w:val="00223C4C"/>
    <w:rsid w:val="00225486"/>
    <w:rsid w:val="00226B68"/>
    <w:rsid w:val="002300C5"/>
    <w:rsid w:val="002306D8"/>
    <w:rsid w:val="00233AEF"/>
    <w:rsid w:val="00234046"/>
    <w:rsid w:val="002357A7"/>
    <w:rsid w:val="00235D0A"/>
    <w:rsid w:val="002363ED"/>
    <w:rsid w:val="00242266"/>
    <w:rsid w:val="00246170"/>
    <w:rsid w:val="002470E4"/>
    <w:rsid w:val="0025265D"/>
    <w:rsid w:val="002535DB"/>
    <w:rsid w:val="002548ED"/>
    <w:rsid w:val="00257B40"/>
    <w:rsid w:val="002620A0"/>
    <w:rsid w:val="00265CD2"/>
    <w:rsid w:val="0026673D"/>
    <w:rsid w:val="00271719"/>
    <w:rsid w:val="00271863"/>
    <w:rsid w:val="002768FA"/>
    <w:rsid w:val="00280D73"/>
    <w:rsid w:val="0028483A"/>
    <w:rsid w:val="00290423"/>
    <w:rsid w:val="00291F02"/>
    <w:rsid w:val="00293753"/>
    <w:rsid w:val="002A0DEA"/>
    <w:rsid w:val="002A0E9E"/>
    <w:rsid w:val="002A0F6D"/>
    <w:rsid w:val="002A3C3B"/>
    <w:rsid w:val="002A558A"/>
    <w:rsid w:val="002A744C"/>
    <w:rsid w:val="002B04F7"/>
    <w:rsid w:val="002C07C6"/>
    <w:rsid w:val="002C0C35"/>
    <w:rsid w:val="002C477A"/>
    <w:rsid w:val="002C49C8"/>
    <w:rsid w:val="002C4C26"/>
    <w:rsid w:val="002D3C6A"/>
    <w:rsid w:val="002E4206"/>
    <w:rsid w:val="002E4D54"/>
    <w:rsid w:val="002E5728"/>
    <w:rsid w:val="002F1F32"/>
    <w:rsid w:val="002F3388"/>
    <w:rsid w:val="002F76D8"/>
    <w:rsid w:val="00305A98"/>
    <w:rsid w:val="00305C0F"/>
    <w:rsid w:val="00316193"/>
    <w:rsid w:val="003168BD"/>
    <w:rsid w:val="00322025"/>
    <w:rsid w:val="00322473"/>
    <w:rsid w:val="00322F0D"/>
    <w:rsid w:val="00336AFF"/>
    <w:rsid w:val="00337481"/>
    <w:rsid w:val="00343C7C"/>
    <w:rsid w:val="00344304"/>
    <w:rsid w:val="0034575F"/>
    <w:rsid w:val="00347345"/>
    <w:rsid w:val="0035508C"/>
    <w:rsid w:val="00356E95"/>
    <w:rsid w:val="00362A3C"/>
    <w:rsid w:val="00364903"/>
    <w:rsid w:val="003666C9"/>
    <w:rsid w:val="0037042F"/>
    <w:rsid w:val="003709B7"/>
    <w:rsid w:val="003710DD"/>
    <w:rsid w:val="0037179B"/>
    <w:rsid w:val="00373B36"/>
    <w:rsid w:val="0037456D"/>
    <w:rsid w:val="00376803"/>
    <w:rsid w:val="00380C34"/>
    <w:rsid w:val="00383576"/>
    <w:rsid w:val="00383954"/>
    <w:rsid w:val="003925EA"/>
    <w:rsid w:val="003934B6"/>
    <w:rsid w:val="00395C7D"/>
    <w:rsid w:val="003A18AE"/>
    <w:rsid w:val="003A5401"/>
    <w:rsid w:val="003B64D1"/>
    <w:rsid w:val="003B6F0A"/>
    <w:rsid w:val="003C0046"/>
    <w:rsid w:val="003C0972"/>
    <w:rsid w:val="003D60E2"/>
    <w:rsid w:val="003E051B"/>
    <w:rsid w:val="003E253A"/>
    <w:rsid w:val="003E6737"/>
    <w:rsid w:val="003E7160"/>
    <w:rsid w:val="003F4F6C"/>
    <w:rsid w:val="00401154"/>
    <w:rsid w:val="004038EA"/>
    <w:rsid w:val="004051FB"/>
    <w:rsid w:val="00405C4B"/>
    <w:rsid w:val="004062C9"/>
    <w:rsid w:val="00411607"/>
    <w:rsid w:val="00416E58"/>
    <w:rsid w:val="00417F19"/>
    <w:rsid w:val="00420C59"/>
    <w:rsid w:val="00422D4D"/>
    <w:rsid w:val="00425008"/>
    <w:rsid w:val="004275FE"/>
    <w:rsid w:val="0043020D"/>
    <w:rsid w:val="00430E61"/>
    <w:rsid w:val="00430FDC"/>
    <w:rsid w:val="00435780"/>
    <w:rsid w:val="00442D72"/>
    <w:rsid w:val="0045777B"/>
    <w:rsid w:val="00460DDC"/>
    <w:rsid w:val="004616B0"/>
    <w:rsid w:val="00462D3D"/>
    <w:rsid w:val="00465FC2"/>
    <w:rsid w:val="00473124"/>
    <w:rsid w:val="00473DB5"/>
    <w:rsid w:val="00474666"/>
    <w:rsid w:val="00475CC6"/>
    <w:rsid w:val="00480579"/>
    <w:rsid w:val="0048172D"/>
    <w:rsid w:val="0049187C"/>
    <w:rsid w:val="00492713"/>
    <w:rsid w:val="00494CB2"/>
    <w:rsid w:val="004972D8"/>
    <w:rsid w:val="00497A5A"/>
    <w:rsid w:val="004A44C0"/>
    <w:rsid w:val="004B59FB"/>
    <w:rsid w:val="004B5ACC"/>
    <w:rsid w:val="004B603C"/>
    <w:rsid w:val="004C0F7E"/>
    <w:rsid w:val="004C21A0"/>
    <w:rsid w:val="004C5C55"/>
    <w:rsid w:val="004D5542"/>
    <w:rsid w:val="004D6EFD"/>
    <w:rsid w:val="004E0147"/>
    <w:rsid w:val="004E529A"/>
    <w:rsid w:val="004F0552"/>
    <w:rsid w:val="00505130"/>
    <w:rsid w:val="00505651"/>
    <w:rsid w:val="005129AC"/>
    <w:rsid w:val="005129CE"/>
    <w:rsid w:val="00513631"/>
    <w:rsid w:val="00522E6D"/>
    <w:rsid w:val="00530000"/>
    <w:rsid w:val="00533110"/>
    <w:rsid w:val="005348DA"/>
    <w:rsid w:val="005373F2"/>
    <w:rsid w:val="00543FB0"/>
    <w:rsid w:val="00550B17"/>
    <w:rsid w:val="0055156D"/>
    <w:rsid w:val="00555F5D"/>
    <w:rsid w:val="005638B3"/>
    <w:rsid w:val="00565754"/>
    <w:rsid w:val="00571DE7"/>
    <w:rsid w:val="00572BB3"/>
    <w:rsid w:val="00573FBF"/>
    <w:rsid w:val="005776D2"/>
    <w:rsid w:val="00577822"/>
    <w:rsid w:val="00582EED"/>
    <w:rsid w:val="00584E5C"/>
    <w:rsid w:val="005850C3"/>
    <w:rsid w:val="00590CDC"/>
    <w:rsid w:val="00591235"/>
    <w:rsid w:val="00594108"/>
    <w:rsid w:val="00597C21"/>
    <w:rsid w:val="005A0F46"/>
    <w:rsid w:val="005A1AA5"/>
    <w:rsid w:val="005B1405"/>
    <w:rsid w:val="005B230E"/>
    <w:rsid w:val="005B6DE5"/>
    <w:rsid w:val="005C08CA"/>
    <w:rsid w:val="005C0FF6"/>
    <w:rsid w:val="005C278E"/>
    <w:rsid w:val="005E1418"/>
    <w:rsid w:val="00601597"/>
    <w:rsid w:val="00601AEA"/>
    <w:rsid w:val="00627813"/>
    <w:rsid w:val="0063370B"/>
    <w:rsid w:val="006367FB"/>
    <w:rsid w:val="006418AD"/>
    <w:rsid w:val="006426D0"/>
    <w:rsid w:val="00661AE6"/>
    <w:rsid w:val="00661ED3"/>
    <w:rsid w:val="0066372A"/>
    <w:rsid w:val="00665BBD"/>
    <w:rsid w:val="00671958"/>
    <w:rsid w:val="0067601C"/>
    <w:rsid w:val="00676B85"/>
    <w:rsid w:val="0068473F"/>
    <w:rsid w:val="006851C3"/>
    <w:rsid w:val="00687CE5"/>
    <w:rsid w:val="0069315D"/>
    <w:rsid w:val="006942B7"/>
    <w:rsid w:val="00694478"/>
    <w:rsid w:val="00695725"/>
    <w:rsid w:val="006A24D2"/>
    <w:rsid w:val="006A37D7"/>
    <w:rsid w:val="006A5970"/>
    <w:rsid w:val="006A70F5"/>
    <w:rsid w:val="006A7D91"/>
    <w:rsid w:val="006B3584"/>
    <w:rsid w:val="006C015D"/>
    <w:rsid w:val="006C18DB"/>
    <w:rsid w:val="006D0E2B"/>
    <w:rsid w:val="006D15D4"/>
    <w:rsid w:val="006D2B62"/>
    <w:rsid w:val="006D3950"/>
    <w:rsid w:val="006D5177"/>
    <w:rsid w:val="006D7EF7"/>
    <w:rsid w:val="006F08EE"/>
    <w:rsid w:val="006F194F"/>
    <w:rsid w:val="006F44EF"/>
    <w:rsid w:val="007019BA"/>
    <w:rsid w:val="007032E7"/>
    <w:rsid w:val="007073BE"/>
    <w:rsid w:val="007119E1"/>
    <w:rsid w:val="007161EC"/>
    <w:rsid w:val="00717FD3"/>
    <w:rsid w:val="007254A1"/>
    <w:rsid w:val="00725DDE"/>
    <w:rsid w:val="00727095"/>
    <w:rsid w:val="007365B4"/>
    <w:rsid w:val="0073680A"/>
    <w:rsid w:val="007374C5"/>
    <w:rsid w:val="0074048C"/>
    <w:rsid w:val="007423C9"/>
    <w:rsid w:val="00750C97"/>
    <w:rsid w:val="00751BF4"/>
    <w:rsid w:val="007555A8"/>
    <w:rsid w:val="0076049C"/>
    <w:rsid w:val="00762142"/>
    <w:rsid w:val="00765530"/>
    <w:rsid w:val="00766CA9"/>
    <w:rsid w:val="007754D0"/>
    <w:rsid w:val="007801DC"/>
    <w:rsid w:val="00782F9C"/>
    <w:rsid w:val="00783045"/>
    <w:rsid w:val="007855CA"/>
    <w:rsid w:val="0079256D"/>
    <w:rsid w:val="007A03DE"/>
    <w:rsid w:val="007A4817"/>
    <w:rsid w:val="007B395C"/>
    <w:rsid w:val="007C1096"/>
    <w:rsid w:val="007C4AAB"/>
    <w:rsid w:val="007C5CA6"/>
    <w:rsid w:val="007D636A"/>
    <w:rsid w:val="007D7A12"/>
    <w:rsid w:val="007E119F"/>
    <w:rsid w:val="007E20C4"/>
    <w:rsid w:val="007E2254"/>
    <w:rsid w:val="007E4CCD"/>
    <w:rsid w:val="007E6CC5"/>
    <w:rsid w:val="007F2F1C"/>
    <w:rsid w:val="007F5131"/>
    <w:rsid w:val="008000B9"/>
    <w:rsid w:val="00801D8A"/>
    <w:rsid w:val="008029A2"/>
    <w:rsid w:val="00810DBF"/>
    <w:rsid w:val="00811BC3"/>
    <w:rsid w:val="00814EAC"/>
    <w:rsid w:val="008156C8"/>
    <w:rsid w:val="008172CF"/>
    <w:rsid w:val="00837281"/>
    <w:rsid w:val="0083769F"/>
    <w:rsid w:val="00842E33"/>
    <w:rsid w:val="00846038"/>
    <w:rsid w:val="00847878"/>
    <w:rsid w:val="00850ECD"/>
    <w:rsid w:val="00856D74"/>
    <w:rsid w:val="00864264"/>
    <w:rsid w:val="0087083D"/>
    <w:rsid w:val="008714A8"/>
    <w:rsid w:val="008717BE"/>
    <w:rsid w:val="00875FF6"/>
    <w:rsid w:val="00880B34"/>
    <w:rsid w:val="008852C5"/>
    <w:rsid w:val="008879BF"/>
    <w:rsid w:val="00890400"/>
    <w:rsid w:val="008941E9"/>
    <w:rsid w:val="008964D7"/>
    <w:rsid w:val="008A0410"/>
    <w:rsid w:val="008A497D"/>
    <w:rsid w:val="008B2CF5"/>
    <w:rsid w:val="008B37F3"/>
    <w:rsid w:val="008B4AD2"/>
    <w:rsid w:val="008C1091"/>
    <w:rsid w:val="008C64EB"/>
    <w:rsid w:val="008C6AD7"/>
    <w:rsid w:val="008D18AA"/>
    <w:rsid w:val="008D64B3"/>
    <w:rsid w:val="008D6680"/>
    <w:rsid w:val="008E3489"/>
    <w:rsid w:val="008E5C61"/>
    <w:rsid w:val="008E7035"/>
    <w:rsid w:val="008E7CAC"/>
    <w:rsid w:val="008F1353"/>
    <w:rsid w:val="008F5D83"/>
    <w:rsid w:val="009017CC"/>
    <w:rsid w:val="0090413F"/>
    <w:rsid w:val="00912EDE"/>
    <w:rsid w:val="00922793"/>
    <w:rsid w:val="00922BE7"/>
    <w:rsid w:val="00926E4C"/>
    <w:rsid w:val="00932EB1"/>
    <w:rsid w:val="009346CE"/>
    <w:rsid w:val="00940CB4"/>
    <w:rsid w:val="009411E2"/>
    <w:rsid w:val="00942CCF"/>
    <w:rsid w:val="00942D8E"/>
    <w:rsid w:val="009444E3"/>
    <w:rsid w:val="00944B00"/>
    <w:rsid w:val="00946C8A"/>
    <w:rsid w:val="00951539"/>
    <w:rsid w:val="00952F7B"/>
    <w:rsid w:val="009604CA"/>
    <w:rsid w:val="009605C8"/>
    <w:rsid w:val="0096421E"/>
    <w:rsid w:val="00964F9D"/>
    <w:rsid w:val="009709CE"/>
    <w:rsid w:val="00972F18"/>
    <w:rsid w:val="00975CA5"/>
    <w:rsid w:val="0097665A"/>
    <w:rsid w:val="00980F13"/>
    <w:rsid w:val="0098154C"/>
    <w:rsid w:val="00990ED0"/>
    <w:rsid w:val="00991CE6"/>
    <w:rsid w:val="00996530"/>
    <w:rsid w:val="009969AD"/>
    <w:rsid w:val="00997395"/>
    <w:rsid w:val="009975ED"/>
    <w:rsid w:val="009A0948"/>
    <w:rsid w:val="009A2049"/>
    <w:rsid w:val="009A5224"/>
    <w:rsid w:val="009B0E9F"/>
    <w:rsid w:val="009C16F6"/>
    <w:rsid w:val="009C3704"/>
    <w:rsid w:val="009C4F3C"/>
    <w:rsid w:val="009C5DD3"/>
    <w:rsid w:val="009D0190"/>
    <w:rsid w:val="009D0276"/>
    <w:rsid w:val="009D23C2"/>
    <w:rsid w:val="009D470B"/>
    <w:rsid w:val="009E0C18"/>
    <w:rsid w:val="009E3467"/>
    <w:rsid w:val="009E4D26"/>
    <w:rsid w:val="009F197E"/>
    <w:rsid w:val="009F4D32"/>
    <w:rsid w:val="009F5DC6"/>
    <w:rsid w:val="009F6748"/>
    <w:rsid w:val="009F6A87"/>
    <w:rsid w:val="00A012CD"/>
    <w:rsid w:val="00A05231"/>
    <w:rsid w:val="00A062EE"/>
    <w:rsid w:val="00A076A5"/>
    <w:rsid w:val="00A12984"/>
    <w:rsid w:val="00A13F12"/>
    <w:rsid w:val="00A14E40"/>
    <w:rsid w:val="00A17F7E"/>
    <w:rsid w:val="00A260CC"/>
    <w:rsid w:val="00A263CF"/>
    <w:rsid w:val="00A27C2B"/>
    <w:rsid w:val="00A30237"/>
    <w:rsid w:val="00A30A93"/>
    <w:rsid w:val="00A31968"/>
    <w:rsid w:val="00A3607E"/>
    <w:rsid w:val="00A36590"/>
    <w:rsid w:val="00A40DC3"/>
    <w:rsid w:val="00A4116B"/>
    <w:rsid w:val="00A411EA"/>
    <w:rsid w:val="00A43256"/>
    <w:rsid w:val="00A44AAC"/>
    <w:rsid w:val="00A54660"/>
    <w:rsid w:val="00A628B9"/>
    <w:rsid w:val="00A64761"/>
    <w:rsid w:val="00A72ED1"/>
    <w:rsid w:val="00A75725"/>
    <w:rsid w:val="00A765B7"/>
    <w:rsid w:val="00A76DDE"/>
    <w:rsid w:val="00A77BE0"/>
    <w:rsid w:val="00A8139A"/>
    <w:rsid w:val="00A82B51"/>
    <w:rsid w:val="00A90C0A"/>
    <w:rsid w:val="00A934AC"/>
    <w:rsid w:val="00A93A9D"/>
    <w:rsid w:val="00AA40E7"/>
    <w:rsid w:val="00AB5670"/>
    <w:rsid w:val="00AB74DA"/>
    <w:rsid w:val="00AB7FBE"/>
    <w:rsid w:val="00AC00A9"/>
    <w:rsid w:val="00AC1596"/>
    <w:rsid w:val="00AD00A7"/>
    <w:rsid w:val="00AD490B"/>
    <w:rsid w:val="00AE056E"/>
    <w:rsid w:val="00AE0578"/>
    <w:rsid w:val="00AE64F1"/>
    <w:rsid w:val="00AF16EB"/>
    <w:rsid w:val="00AF2A66"/>
    <w:rsid w:val="00AF45B9"/>
    <w:rsid w:val="00B0371C"/>
    <w:rsid w:val="00B17C1F"/>
    <w:rsid w:val="00B256A8"/>
    <w:rsid w:val="00B26B62"/>
    <w:rsid w:val="00B319CB"/>
    <w:rsid w:val="00B32864"/>
    <w:rsid w:val="00B35718"/>
    <w:rsid w:val="00B427FD"/>
    <w:rsid w:val="00B53F3D"/>
    <w:rsid w:val="00B54A4A"/>
    <w:rsid w:val="00B56AD5"/>
    <w:rsid w:val="00B56FB3"/>
    <w:rsid w:val="00B6045A"/>
    <w:rsid w:val="00B641C3"/>
    <w:rsid w:val="00B66C4D"/>
    <w:rsid w:val="00B67D8A"/>
    <w:rsid w:val="00B73A95"/>
    <w:rsid w:val="00B75F13"/>
    <w:rsid w:val="00B76A12"/>
    <w:rsid w:val="00B7761E"/>
    <w:rsid w:val="00B80D8D"/>
    <w:rsid w:val="00B83083"/>
    <w:rsid w:val="00B922A3"/>
    <w:rsid w:val="00B93AC9"/>
    <w:rsid w:val="00BA050E"/>
    <w:rsid w:val="00BA167E"/>
    <w:rsid w:val="00BA4CCC"/>
    <w:rsid w:val="00BA7D87"/>
    <w:rsid w:val="00BA7DD0"/>
    <w:rsid w:val="00BB2BBA"/>
    <w:rsid w:val="00BB32B5"/>
    <w:rsid w:val="00BC03BB"/>
    <w:rsid w:val="00BC1582"/>
    <w:rsid w:val="00BC1726"/>
    <w:rsid w:val="00BC4DE9"/>
    <w:rsid w:val="00BC4E2B"/>
    <w:rsid w:val="00BC69B2"/>
    <w:rsid w:val="00BC70B2"/>
    <w:rsid w:val="00BC7142"/>
    <w:rsid w:val="00BD0886"/>
    <w:rsid w:val="00BD1565"/>
    <w:rsid w:val="00BD27FC"/>
    <w:rsid w:val="00BD475F"/>
    <w:rsid w:val="00BD71C3"/>
    <w:rsid w:val="00BD76E1"/>
    <w:rsid w:val="00BE5D5C"/>
    <w:rsid w:val="00BE6783"/>
    <w:rsid w:val="00BE6B37"/>
    <w:rsid w:val="00BF0831"/>
    <w:rsid w:val="00BF12AD"/>
    <w:rsid w:val="00BF34D8"/>
    <w:rsid w:val="00BF44A3"/>
    <w:rsid w:val="00BF7A19"/>
    <w:rsid w:val="00C0135C"/>
    <w:rsid w:val="00C056C8"/>
    <w:rsid w:val="00C05A43"/>
    <w:rsid w:val="00C11E2C"/>
    <w:rsid w:val="00C1301E"/>
    <w:rsid w:val="00C229D6"/>
    <w:rsid w:val="00C2541E"/>
    <w:rsid w:val="00C27128"/>
    <w:rsid w:val="00C27786"/>
    <w:rsid w:val="00C31E61"/>
    <w:rsid w:val="00C430D8"/>
    <w:rsid w:val="00C43868"/>
    <w:rsid w:val="00C502EB"/>
    <w:rsid w:val="00C526E8"/>
    <w:rsid w:val="00C54BB6"/>
    <w:rsid w:val="00C56FE4"/>
    <w:rsid w:val="00C57B44"/>
    <w:rsid w:val="00C61505"/>
    <w:rsid w:val="00C61737"/>
    <w:rsid w:val="00C61786"/>
    <w:rsid w:val="00C618E6"/>
    <w:rsid w:val="00C6241D"/>
    <w:rsid w:val="00C662BA"/>
    <w:rsid w:val="00C66C23"/>
    <w:rsid w:val="00C71DEA"/>
    <w:rsid w:val="00C7658B"/>
    <w:rsid w:val="00C81A06"/>
    <w:rsid w:val="00C86BC9"/>
    <w:rsid w:val="00C90242"/>
    <w:rsid w:val="00C95D5E"/>
    <w:rsid w:val="00C95F24"/>
    <w:rsid w:val="00CA2AD3"/>
    <w:rsid w:val="00CA33A9"/>
    <w:rsid w:val="00CB0057"/>
    <w:rsid w:val="00CB18D6"/>
    <w:rsid w:val="00CB5B06"/>
    <w:rsid w:val="00CC1205"/>
    <w:rsid w:val="00CC1775"/>
    <w:rsid w:val="00CC4656"/>
    <w:rsid w:val="00CD24F5"/>
    <w:rsid w:val="00CD2938"/>
    <w:rsid w:val="00CD2D90"/>
    <w:rsid w:val="00CD5805"/>
    <w:rsid w:val="00CE100C"/>
    <w:rsid w:val="00CE313F"/>
    <w:rsid w:val="00CE3957"/>
    <w:rsid w:val="00CE538A"/>
    <w:rsid w:val="00CE5CF5"/>
    <w:rsid w:val="00CF7034"/>
    <w:rsid w:val="00CF79E2"/>
    <w:rsid w:val="00D01BDD"/>
    <w:rsid w:val="00D02B56"/>
    <w:rsid w:val="00D24F85"/>
    <w:rsid w:val="00D26E46"/>
    <w:rsid w:val="00D330B9"/>
    <w:rsid w:val="00D340B7"/>
    <w:rsid w:val="00D3691C"/>
    <w:rsid w:val="00D37F3D"/>
    <w:rsid w:val="00D4263C"/>
    <w:rsid w:val="00D44CBE"/>
    <w:rsid w:val="00D44D37"/>
    <w:rsid w:val="00D45BDD"/>
    <w:rsid w:val="00D45C8C"/>
    <w:rsid w:val="00D60816"/>
    <w:rsid w:val="00D60A90"/>
    <w:rsid w:val="00D61127"/>
    <w:rsid w:val="00D647E8"/>
    <w:rsid w:val="00D66E97"/>
    <w:rsid w:val="00D70BC3"/>
    <w:rsid w:val="00D71A2B"/>
    <w:rsid w:val="00D74853"/>
    <w:rsid w:val="00D81280"/>
    <w:rsid w:val="00D81327"/>
    <w:rsid w:val="00D81FA9"/>
    <w:rsid w:val="00D82237"/>
    <w:rsid w:val="00D83082"/>
    <w:rsid w:val="00D8562F"/>
    <w:rsid w:val="00D9022F"/>
    <w:rsid w:val="00D924CA"/>
    <w:rsid w:val="00D93169"/>
    <w:rsid w:val="00D93EEB"/>
    <w:rsid w:val="00D94736"/>
    <w:rsid w:val="00D97BA8"/>
    <w:rsid w:val="00DA006C"/>
    <w:rsid w:val="00DA282E"/>
    <w:rsid w:val="00DA4CFB"/>
    <w:rsid w:val="00DA61B7"/>
    <w:rsid w:val="00DA7B61"/>
    <w:rsid w:val="00DB07CA"/>
    <w:rsid w:val="00DB0C43"/>
    <w:rsid w:val="00DB1496"/>
    <w:rsid w:val="00DB415F"/>
    <w:rsid w:val="00DC2C98"/>
    <w:rsid w:val="00DC2D00"/>
    <w:rsid w:val="00DC2FC6"/>
    <w:rsid w:val="00DC3243"/>
    <w:rsid w:val="00DC594B"/>
    <w:rsid w:val="00DD1310"/>
    <w:rsid w:val="00DD55C4"/>
    <w:rsid w:val="00DD6D60"/>
    <w:rsid w:val="00DE120E"/>
    <w:rsid w:val="00DE1A4C"/>
    <w:rsid w:val="00DE4708"/>
    <w:rsid w:val="00DE642C"/>
    <w:rsid w:val="00DE668D"/>
    <w:rsid w:val="00DF095B"/>
    <w:rsid w:val="00DF0AFA"/>
    <w:rsid w:val="00DF1D76"/>
    <w:rsid w:val="00E03BC6"/>
    <w:rsid w:val="00E107B6"/>
    <w:rsid w:val="00E14D21"/>
    <w:rsid w:val="00E202FA"/>
    <w:rsid w:val="00E217BF"/>
    <w:rsid w:val="00E2575C"/>
    <w:rsid w:val="00E2759A"/>
    <w:rsid w:val="00E27E8E"/>
    <w:rsid w:val="00E32173"/>
    <w:rsid w:val="00E325B1"/>
    <w:rsid w:val="00E33FEF"/>
    <w:rsid w:val="00E40422"/>
    <w:rsid w:val="00E42258"/>
    <w:rsid w:val="00E4229D"/>
    <w:rsid w:val="00E4711F"/>
    <w:rsid w:val="00E47A2A"/>
    <w:rsid w:val="00E50C99"/>
    <w:rsid w:val="00E52B36"/>
    <w:rsid w:val="00E53D74"/>
    <w:rsid w:val="00E559BA"/>
    <w:rsid w:val="00E5707C"/>
    <w:rsid w:val="00E57B46"/>
    <w:rsid w:val="00E619EB"/>
    <w:rsid w:val="00E61B63"/>
    <w:rsid w:val="00E64693"/>
    <w:rsid w:val="00E80080"/>
    <w:rsid w:val="00E8275E"/>
    <w:rsid w:val="00E9078B"/>
    <w:rsid w:val="00E965C4"/>
    <w:rsid w:val="00EA0E29"/>
    <w:rsid w:val="00EA3914"/>
    <w:rsid w:val="00EA447F"/>
    <w:rsid w:val="00EA5A21"/>
    <w:rsid w:val="00EA5BE6"/>
    <w:rsid w:val="00EA6678"/>
    <w:rsid w:val="00EA670A"/>
    <w:rsid w:val="00EA6AC1"/>
    <w:rsid w:val="00EB2F29"/>
    <w:rsid w:val="00EB327F"/>
    <w:rsid w:val="00EB352A"/>
    <w:rsid w:val="00EB4342"/>
    <w:rsid w:val="00EB72FD"/>
    <w:rsid w:val="00EC03A7"/>
    <w:rsid w:val="00EC60AA"/>
    <w:rsid w:val="00ED1BC2"/>
    <w:rsid w:val="00ED6A5F"/>
    <w:rsid w:val="00ED6BEC"/>
    <w:rsid w:val="00ED74C7"/>
    <w:rsid w:val="00EE3DCF"/>
    <w:rsid w:val="00EE4AC9"/>
    <w:rsid w:val="00EE5DE4"/>
    <w:rsid w:val="00EF0CFC"/>
    <w:rsid w:val="00F025FA"/>
    <w:rsid w:val="00F0439E"/>
    <w:rsid w:val="00F07F9B"/>
    <w:rsid w:val="00F102FB"/>
    <w:rsid w:val="00F13524"/>
    <w:rsid w:val="00F20911"/>
    <w:rsid w:val="00F27EFD"/>
    <w:rsid w:val="00F338E3"/>
    <w:rsid w:val="00F350FE"/>
    <w:rsid w:val="00F425BF"/>
    <w:rsid w:val="00F55297"/>
    <w:rsid w:val="00F55F15"/>
    <w:rsid w:val="00F605E9"/>
    <w:rsid w:val="00F61CF4"/>
    <w:rsid w:val="00F625ED"/>
    <w:rsid w:val="00F6306E"/>
    <w:rsid w:val="00F660D0"/>
    <w:rsid w:val="00F67730"/>
    <w:rsid w:val="00F71F52"/>
    <w:rsid w:val="00F75766"/>
    <w:rsid w:val="00F839CA"/>
    <w:rsid w:val="00F8656F"/>
    <w:rsid w:val="00F87CB9"/>
    <w:rsid w:val="00FA087D"/>
    <w:rsid w:val="00FB1209"/>
    <w:rsid w:val="00FB47BF"/>
    <w:rsid w:val="00FB6D34"/>
    <w:rsid w:val="00FB7094"/>
    <w:rsid w:val="00FB7B76"/>
    <w:rsid w:val="00FB7F4E"/>
    <w:rsid w:val="00FC4D3D"/>
    <w:rsid w:val="00FD03D0"/>
    <w:rsid w:val="00FD510D"/>
    <w:rsid w:val="00FD6F7A"/>
    <w:rsid w:val="00FE53D0"/>
    <w:rsid w:val="00FE7FD0"/>
    <w:rsid w:val="00FF0909"/>
    <w:rsid w:val="00FF1ED9"/>
    <w:rsid w:val="00FF36F4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9C996E"/>
  <w15:chartTrackingRefBased/>
  <w15:docId w15:val="{F0D21330-A10A-C94D-B1EE-796DDA52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1DEA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71D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1D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1D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1D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1D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1D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1D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1D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1DE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1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1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1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1D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1D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1D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1D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1D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1D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1D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71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1D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1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1DE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1D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1DEA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71D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1D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1D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1DE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1DE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maria Rossi</dc:creator>
  <cp:keywords/>
  <dc:description/>
  <cp:lastModifiedBy>Carlo maria Rossi</cp:lastModifiedBy>
  <cp:revision>1</cp:revision>
  <dcterms:created xsi:type="dcterms:W3CDTF">2025-01-26T13:31:00Z</dcterms:created>
  <dcterms:modified xsi:type="dcterms:W3CDTF">2025-01-26T13:31:00Z</dcterms:modified>
</cp:coreProperties>
</file>